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40" w:type="dxa"/>
        <w:tblInd w:w="144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80"/>
        <w:gridCol w:w="1088"/>
        <w:gridCol w:w="4132"/>
        <w:gridCol w:w="1440"/>
      </w:tblGrid>
      <w:tr w:rsidR="000172BF" w:rsidRPr="00EF068A" w:rsidTr="00CF4631">
        <w:trPr>
          <w:trHeight w:val="238"/>
        </w:trPr>
        <w:tc>
          <w:tcPr>
            <w:tcW w:w="28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172BF" w:rsidRPr="00EF068A" w:rsidRDefault="000172BF" w:rsidP="00CF4631">
            <w:r w:rsidRPr="00EF068A">
              <w:rPr>
                <w:b/>
                <w:bCs/>
              </w:rPr>
              <w:t>Fold</w:t>
            </w:r>
          </w:p>
        </w:tc>
        <w:tc>
          <w:tcPr>
            <w:tcW w:w="108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172BF" w:rsidRPr="00EF068A" w:rsidRDefault="000172BF" w:rsidP="00CF4631">
            <w:r w:rsidRPr="00EF068A">
              <w:rPr>
                <w:b/>
                <w:bCs/>
              </w:rPr>
              <w:t>Partner</w:t>
            </w:r>
          </w:p>
        </w:tc>
        <w:tc>
          <w:tcPr>
            <w:tcW w:w="413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72BF" w:rsidRPr="00EF068A" w:rsidRDefault="0096463A" w:rsidP="00CF4631">
            <w:r>
              <w:rPr>
                <w:b/>
                <w:bCs/>
              </w:rPr>
              <w:t xml:space="preserve"> </w:t>
            </w:r>
            <w:r w:rsidR="000172BF" w:rsidRPr="00EF068A">
              <w:rPr>
                <w:b/>
                <w:bCs/>
              </w:rPr>
              <w:t>Fold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172BF" w:rsidRPr="00EF068A" w:rsidRDefault="000172BF" w:rsidP="00CF4631">
            <w:r w:rsidRPr="00EF068A">
              <w:rPr>
                <w:b/>
                <w:bCs/>
              </w:rPr>
              <w:t>Partner</w:t>
            </w:r>
          </w:p>
        </w:tc>
      </w:tr>
      <w:tr w:rsidR="000172BF" w:rsidRPr="00EF068A" w:rsidTr="00CF4631">
        <w:trPr>
          <w:trHeight w:val="420"/>
        </w:trPr>
        <w:tc>
          <w:tcPr>
            <w:tcW w:w="288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172BF" w:rsidRPr="00EF068A" w:rsidRDefault="000172BF" w:rsidP="00CF4631">
            <w:r w:rsidRPr="00EF068A">
              <w:rPr>
                <w:b/>
                <w:bCs/>
              </w:rPr>
              <w:t>FYVE/PHD zinc finger</w:t>
            </w:r>
          </w:p>
        </w:tc>
        <w:tc>
          <w:tcPr>
            <w:tcW w:w="1088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172BF" w:rsidRPr="00EF068A" w:rsidRDefault="000172BF" w:rsidP="00CF4631">
            <w:r w:rsidRPr="00EF068A">
              <w:t>Mi-2</w:t>
            </w:r>
          </w:p>
        </w:tc>
        <w:tc>
          <w:tcPr>
            <w:tcW w:w="4132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0172BF" w:rsidRPr="00EF068A" w:rsidRDefault="000172BF" w:rsidP="00CF4631">
            <w:r w:rsidRPr="00EF068A">
              <w:rPr>
                <w:b/>
                <w:bCs/>
              </w:rPr>
              <w:t xml:space="preserve"> Ribosomal protein S5 domain  2-like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0172BF" w:rsidRPr="00EF068A" w:rsidRDefault="000172BF" w:rsidP="00CF4631">
            <w:r w:rsidRPr="00EF068A">
              <w:t>Ef2b</w:t>
            </w:r>
          </w:p>
        </w:tc>
      </w:tr>
      <w:tr w:rsidR="000172BF" w:rsidRPr="00EF068A" w:rsidTr="00CF4631">
        <w:trPr>
          <w:trHeight w:val="50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172BF" w:rsidRPr="00EF068A" w:rsidRDefault="000172BF" w:rsidP="00CF4631">
            <w:r w:rsidRPr="00EF068A">
              <w:rPr>
                <w:b/>
                <w:bCs/>
              </w:rPr>
              <w:t>HLH-lik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172BF" w:rsidRPr="00EF068A" w:rsidRDefault="000172BF" w:rsidP="00CF4631">
            <w:r w:rsidRPr="00EF068A">
              <w:t>Hairy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0172BF" w:rsidRPr="00EF068A" w:rsidRDefault="000172BF" w:rsidP="00CF4631">
            <w:r w:rsidRPr="00EF068A">
              <w:rPr>
                <w:b/>
                <w:bCs/>
              </w:rPr>
              <w:t xml:space="preserve"> </w:t>
            </w:r>
            <w:proofErr w:type="spellStart"/>
            <w:r w:rsidRPr="00EF068A">
              <w:rPr>
                <w:b/>
                <w:bCs/>
              </w:rPr>
              <w:t>Ribonuclease</w:t>
            </w:r>
            <w:proofErr w:type="spellEnd"/>
            <w:r w:rsidRPr="00EF068A">
              <w:rPr>
                <w:b/>
                <w:bCs/>
              </w:rPr>
              <w:t xml:space="preserve"> H – like moti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0172BF" w:rsidRPr="00EF068A" w:rsidRDefault="000172BF" w:rsidP="00CF4631">
            <w:r w:rsidRPr="00EF068A">
              <w:t>Hairy</w:t>
            </w:r>
          </w:p>
        </w:tc>
      </w:tr>
      <w:tr w:rsidR="000172BF" w:rsidRPr="00EF068A" w:rsidTr="00CF4631">
        <w:trPr>
          <w:trHeight w:val="50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172BF" w:rsidRPr="00EF068A" w:rsidRDefault="000172BF" w:rsidP="00CF4631">
            <w:proofErr w:type="spellStart"/>
            <w:r w:rsidRPr="00EF068A">
              <w:rPr>
                <w:b/>
                <w:bCs/>
              </w:rPr>
              <w:t>Cyclin</w:t>
            </w:r>
            <w:proofErr w:type="spellEnd"/>
            <w:r w:rsidRPr="00EF068A">
              <w:rPr>
                <w:b/>
                <w:bCs/>
              </w:rPr>
              <w:t>-lik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172BF" w:rsidRPr="00EF068A" w:rsidRDefault="000172BF" w:rsidP="00CF4631">
            <w:proofErr w:type="spellStart"/>
            <w:r w:rsidRPr="00EF068A">
              <w:t>CycK</w:t>
            </w:r>
            <w:proofErr w:type="spellEnd"/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0172BF" w:rsidRPr="00EF068A" w:rsidRDefault="000172BF" w:rsidP="0051167B">
            <w:r w:rsidRPr="00EF068A">
              <w:rPr>
                <w:b/>
                <w:bCs/>
              </w:rPr>
              <w:t xml:space="preserve"> </w:t>
            </w:r>
            <w:r w:rsidR="0051167B">
              <w:rPr>
                <w:b/>
                <w:bCs/>
              </w:rPr>
              <w:t>α</w:t>
            </w:r>
            <w:r w:rsidRPr="00EF068A">
              <w:rPr>
                <w:b/>
                <w:bCs/>
              </w:rPr>
              <w:t>/</w:t>
            </w:r>
            <w:r w:rsidR="0051167B">
              <w:rPr>
                <w:b/>
                <w:bCs/>
              </w:rPr>
              <w:t>β</w:t>
            </w:r>
            <w:r w:rsidRPr="00EF068A">
              <w:rPr>
                <w:b/>
                <w:bCs/>
              </w:rPr>
              <w:t xml:space="preserve">-Hydrolase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0172BF" w:rsidRPr="00EF068A" w:rsidRDefault="000172BF" w:rsidP="00CF4631">
            <w:proofErr w:type="spellStart"/>
            <w:r w:rsidRPr="00EF068A">
              <w:t>Neurotactin</w:t>
            </w:r>
            <w:proofErr w:type="spellEnd"/>
          </w:p>
        </w:tc>
      </w:tr>
      <w:tr w:rsidR="000172BF" w:rsidRPr="00EF068A" w:rsidTr="00CF4631">
        <w:trPr>
          <w:trHeight w:val="50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172BF" w:rsidRPr="00EF068A" w:rsidRDefault="000172BF" w:rsidP="00CF4631">
            <w:r w:rsidRPr="00EF068A">
              <w:rPr>
                <w:b/>
                <w:bCs/>
              </w:rPr>
              <w:t>XPC-binding domai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172BF" w:rsidRPr="00EF068A" w:rsidRDefault="000172BF" w:rsidP="00CF4631">
            <w:r w:rsidRPr="00EF068A">
              <w:t>Rad23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0172BF" w:rsidRPr="00EF068A" w:rsidRDefault="000172BF" w:rsidP="00CF4631">
            <w:r w:rsidRPr="00EF068A">
              <w:rPr>
                <w:b/>
                <w:bCs/>
              </w:rPr>
              <w:t xml:space="preserve"> Chromo domain-lik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0172BF" w:rsidRPr="00EF068A" w:rsidRDefault="000172BF" w:rsidP="00CF4631">
            <w:r w:rsidRPr="00EF068A">
              <w:t>Mi-2</w:t>
            </w:r>
          </w:p>
        </w:tc>
      </w:tr>
      <w:tr w:rsidR="000172BF" w:rsidRPr="00EF068A" w:rsidTr="00CF4631">
        <w:trPr>
          <w:trHeight w:val="47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172BF" w:rsidRPr="00EF068A" w:rsidRDefault="000172BF" w:rsidP="00CF4631">
            <w:r w:rsidRPr="00EF068A">
              <w:rPr>
                <w:b/>
                <w:bCs/>
              </w:rPr>
              <w:t>S15/NS1 RNA Binding Domai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172BF" w:rsidRPr="00EF068A" w:rsidRDefault="000172BF" w:rsidP="00CF4631">
            <w:r w:rsidRPr="00EF068A">
              <w:t>RpS13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0172BF" w:rsidRPr="00EF068A" w:rsidRDefault="000172BF" w:rsidP="00CF4631">
            <w:r w:rsidRPr="00EF068A">
              <w:rPr>
                <w:b/>
                <w:bCs/>
              </w:rPr>
              <w:t xml:space="preserve"> </w:t>
            </w:r>
            <w:proofErr w:type="spellStart"/>
            <w:r w:rsidRPr="00EF068A">
              <w:rPr>
                <w:b/>
                <w:bCs/>
              </w:rPr>
              <w:t>Smad</w:t>
            </w:r>
            <w:proofErr w:type="spellEnd"/>
            <w:r w:rsidRPr="00EF068A">
              <w:rPr>
                <w:b/>
                <w:bCs/>
              </w:rPr>
              <w:t>/FHA dom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0172BF" w:rsidRPr="00EF068A" w:rsidRDefault="000172BF" w:rsidP="00CF4631">
            <w:r w:rsidRPr="00EF068A">
              <w:t>SMOX</w:t>
            </w:r>
          </w:p>
        </w:tc>
      </w:tr>
      <w:tr w:rsidR="000172BF" w:rsidRPr="00EF068A" w:rsidTr="00CF4631">
        <w:trPr>
          <w:trHeight w:val="6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172BF" w:rsidRPr="00EF068A" w:rsidRDefault="0051167B" w:rsidP="00CF4631">
            <w:r>
              <w:rPr>
                <w:b/>
                <w:bCs/>
              </w:rPr>
              <w:t>β</w:t>
            </w:r>
            <w:r w:rsidR="000172BF" w:rsidRPr="00EF068A">
              <w:rPr>
                <w:b/>
                <w:bCs/>
              </w:rPr>
              <w:t xml:space="preserve">-Grasp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172BF" w:rsidRPr="00EF068A" w:rsidRDefault="000172BF" w:rsidP="00CF4631">
            <w:r w:rsidRPr="00EF068A">
              <w:t>Rad23</w:t>
            </w:r>
          </w:p>
        </w:tc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0172BF" w:rsidRPr="00EF068A" w:rsidRDefault="000172BF" w:rsidP="0096463A">
            <w:r w:rsidRPr="00EF068A">
              <w:rPr>
                <w:b/>
                <w:bCs/>
              </w:rPr>
              <w:t xml:space="preserve"> Reductase/isomerase/elongation factor common dom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0172BF" w:rsidRPr="00EF068A" w:rsidRDefault="000172BF" w:rsidP="00CF4631">
            <w:r w:rsidRPr="00EF068A">
              <w:t>Ef2b</w:t>
            </w:r>
          </w:p>
        </w:tc>
        <w:bookmarkStart w:id="0" w:name="_GoBack"/>
        <w:bookmarkEnd w:id="0"/>
      </w:tr>
      <w:tr w:rsidR="000172BF" w:rsidRPr="00EF068A" w:rsidTr="00CF4631">
        <w:trPr>
          <w:trHeight w:val="508"/>
        </w:trPr>
        <w:tc>
          <w:tcPr>
            <w:tcW w:w="288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172BF" w:rsidRPr="00EF068A" w:rsidRDefault="000172BF" w:rsidP="00CF4631">
            <w:proofErr w:type="spellStart"/>
            <w:r w:rsidRPr="00EF068A">
              <w:rPr>
                <w:b/>
                <w:bCs/>
              </w:rPr>
              <w:t>Smad</w:t>
            </w:r>
            <w:proofErr w:type="spellEnd"/>
            <w:r w:rsidRPr="00EF068A">
              <w:rPr>
                <w:b/>
                <w:bCs/>
              </w:rPr>
              <w:t xml:space="preserve"> MH1 domain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172BF" w:rsidRPr="00EF068A" w:rsidRDefault="000172BF" w:rsidP="00CF4631">
            <w:r w:rsidRPr="00EF068A">
              <w:t>SMOX</w:t>
            </w:r>
          </w:p>
        </w:tc>
        <w:tc>
          <w:tcPr>
            <w:tcW w:w="413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0172BF" w:rsidRPr="00EF068A" w:rsidRDefault="000172BF" w:rsidP="00CF4631">
            <w:r w:rsidRPr="00EF068A">
              <w:rPr>
                <w:b/>
                <w:bCs/>
              </w:rPr>
              <w:t xml:space="preserve"> PDZ domain-lik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:rsidR="000172BF" w:rsidRPr="00EF068A" w:rsidRDefault="000172BF" w:rsidP="00CF4631">
            <w:proofErr w:type="spellStart"/>
            <w:r w:rsidRPr="00EF068A">
              <w:t>Dsh</w:t>
            </w:r>
            <w:proofErr w:type="spellEnd"/>
            <w:r w:rsidRPr="00EF068A">
              <w:t xml:space="preserve"> </w:t>
            </w:r>
          </w:p>
        </w:tc>
      </w:tr>
      <w:tr w:rsidR="000172BF" w:rsidRPr="00EF068A" w:rsidTr="00CF4631">
        <w:trPr>
          <w:trHeight w:val="1800"/>
        </w:trPr>
        <w:tc>
          <w:tcPr>
            <w:tcW w:w="9540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172BF" w:rsidRPr="00EF068A" w:rsidRDefault="000172BF" w:rsidP="00CF4631"/>
        </w:tc>
      </w:tr>
    </w:tbl>
    <w:p w:rsidR="000172BF" w:rsidRPr="00EF068A" w:rsidRDefault="000172BF" w:rsidP="000172BF"/>
    <w:p w:rsidR="000172BF" w:rsidRPr="00EF068A" w:rsidRDefault="000172BF" w:rsidP="000172BF"/>
    <w:p w:rsidR="000172BF" w:rsidRPr="00EF068A" w:rsidRDefault="000172BF" w:rsidP="000172BF"/>
    <w:p w:rsidR="000172BF" w:rsidRPr="00EF068A" w:rsidRDefault="000172BF" w:rsidP="000172BF"/>
    <w:p w:rsidR="000172BF" w:rsidRPr="00EF068A" w:rsidRDefault="000172BF" w:rsidP="000172BF">
      <w:pPr>
        <w:tabs>
          <w:tab w:val="left" w:pos="360"/>
        </w:tabs>
        <w:rPr>
          <w:b/>
          <w:smallCaps/>
          <w:lang w:eastAsia="zh-TW"/>
        </w:rPr>
      </w:pPr>
    </w:p>
    <w:p w:rsidR="005446A4" w:rsidRDefault="005446A4"/>
    <w:sectPr w:rsidR="005446A4" w:rsidSect="00A56CA6">
      <w:footerReference w:type="default" r:id="rId7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5622" w:rsidRDefault="004B5622">
      <w:r>
        <w:separator/>
      </w:r>
    </w:p>
  </w:endnote>
  <w:endnote w:type="continuationSeparator" w:id="0">
    <w:p w:rsidR="004B5622" w:rsidRDefault="004B56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442C" w:rsidRDefault="000172B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96463A">
      <w:rPr>
        <w:noProof/>
      </w:rPr>
      <w:t>1</w:t>
    </w:r>
    <w:r>
      <w:rPr>
        <w:noProof/>
      </w:rPr>
      <w:fldChar w:fldCharType="end"/>
    </w:r>
  </w:p>
  <w:p w:rsidR="0095442C" w:rsidRDefault="004B56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5622" w:rsidRDefault="004B5622">
      <w:r>
        <w:separator/>
      </w:r>
    </w:p>
  </w:footnote>
  <w:footnote w:type="continuationSeparator" w:id="0">
    <w:p w:rsidR="004B5622" w:rsidRDefault="004B56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2BF"/>
    <w:rsid w:val="000006C1"/>
    <w:rsid w:val="00000767"/>
    <w:rsid w:val="0000298F"/>
    <w:rsid w:val="00002B04"/>
    <w:rsid w:val="000032CA"/>
    <w:rsid w:val="00003526"/>
    <w:rsid w:val="00003DBD"/>
    <w:rsid w:val="00003DDA"/>
    <w:rsid w:val="0000546E"/>
    <w:rsid w:val="000064FA"/>
    <w:rsid w:val="00006D14"/>
    <w:rsid w:val="00006FB1"/>
    <w:rsid w:val="000070DA"/>
    <w:rsid w:val="000074E7"/>
    <w:rsid w:val="00007F9B"/>
    <w:rsid w:val="000108D8"/>
    <w:rsid w:val="00010FBB"/>
    <w:rsid w:val="00011B2F"/>
    <w:rsid w:val="00011CEC"/>
    <w:rsid w:val="00013469"/>
    <w:rsid w:val="0001357F"/>
    <w:rsid w:val="00013786"/>
    <w:rsid w:val="00015DB9"/>
    <w:rsid w:val="000160BD"/>
    <w:rsid w:val="000172BF"/>
    <w:rsid w:val="000173CE"/>
    <w:rsid w:val="0001796E"/>
    <w:rsid w:val="000207AB"/>
    <w:rsid w:val="000212D1"/>
    <w:rsid w:val="0002151D"/>
    <w:rsid w:val="00022F18"/>
    <w:rsid w:val="00022FF8"/>
    <w:rsid w:val="00023502"/>
    <w:rsid w:val="00023C74"/>
    <w:rsid w:val="00025EF1"/>
    <w:rsid w:val="000261FB"/>
    <w:rsid w:val="00026A6C"/>
    <w:rsid w:val="00026CC2"/>
    <w:rsid w:val="00027194"/>
    <w:rsid w:val="00027741"/>
    <w:rsid w:val="0003007B"/>
    <w:rsid w:val="000300E7"/>
    <w:rsid w:val="00030599"/>
    <w:rsid w:val="00030603"/>
    <w:rsid w:val="000308D7"/>
    <w:rsid w:val="00030B99"/>
    <w:rsid w:val="00031221"/>
    <w:rsid w:val="00032A66"/>
    <w:rsid w:val="00033BF1"/>
    <w:rsid w:val="000341D8"/>
    <w:rsid w:val="00035791"/>
    <w:rsid w:val="00035899"/>
    <w:rsid w:val="000367D0"/>
    <w:rsid w:val="00036A27"/>
    <w:rsid w:val="00036DD4"/>
    <w:rsid w:val="000374F0"/>
    <w:rsid w:val="00037AE1"/>
    <w:rsid w:val="00040ED0"/>
    <w:rsid w:val="00041262"/>
    <w:rsid w:val="00041570"/>
    <w:rsid w:val="00041719"/>
    <w:rsid w:val="00042271"/>
    <w:rsid w:val="00042A2F"/>
    <w:rsid w:val="00042E00"/>
    <w:rsid w:val="0004300C"/>
    <w:rsid w:val="00043166"/>
    <w:rsid w:val="00043F4B"/>
    <w:rsid w:val="00044578"/>
    <w:rsid w:val="00044984"/>
    <w:rsid w:val="000449CD"/>
    <w:rsid w:val="00044F43"/>
    <w:rsid w:val="0004587C"/>
    <w:rsid w:val="00046785"/>
    <w:rsid w:val="00046BCB"/>
    <w:rsid w:val="000472CF"/>
    <w:rsid w:val="000503F5"/>
    <w:rsid w:val="00050BBD"/>
    <w:rsid w:val="00050C87"/>
    <w:rsid w:val="00050EE4"/>
    <w:rsid w:val="0005137F"/>
    <w:rsid w:val="00051393"/>
    <w:rsid w:val="00051CF5"/>
    <w:rsid w:val="00052058"/>
    <w:rsid w:val="000523FE"/>
    <w:rsid w:val="0005411B"/>
    <w:rsid w:val="000541AA"/>
    <w:rsid w:val="00054651"/>
    <w:rsid w:val="00054A26"/>
    <w:rsid w:val="00054C60"/>
    <w:rsid w:val="00054FC0"/>
    <w:rsid w:val="000557BB"/>
    <w:rsid w:val="000559AF"/>
    <w:rsid w:val="000562ED"/>
    <w:rsid w:val="00056977"/>
    <w:rsid w:val="0005757B"/>
    <w:rsid w:val="00057791"/>
    <w:rsid w:val="000606EE"/>
    <w:rsid w:val="00060D1E"/>
    <w:rsid w:val="00061289"/>
    <w:rsid w:val="00061724"/>
    <w:rsid w:val="00061D9E"/>
    <w:rsid w:val="00062D23"/>
    <w:rsid w:val="00063B86"/>
    <w:rsid w:val="00063E98"/>
    <w:rsid w:val="000648F0"/>
    <w:rsid w:val="00064C25"/>
    <w:rsid w:val="00066FB7"/>
    <w:rsid w:val="000670BC"/>
    <w:rsid w:val="000676B6"/>
    <w:rsid w:val="00067EE0"/>
    <w:rsid w:val="000704CD"/>
    <w:rsid w:val="000716DB"/>
    <w:rsid w:val="000728DE"/>
    <w:rsid w:val="00072FB1"/>
    <w:rsid w:val="00075144"/>
    <w:rsid w:val="00075242"/>
    <w:rsid w:val="00075C62"/>
    <w:rsid w:val="00075EA6"/>
    <w:rsid w:val="0007670E"/>
    <w:rsid w:val="00077653"/>
    <w:rsid w:val="000779E2"/>
    <w:rsid w:val="00080E7E"/>
    <w:rsid w:val="0008134C"/>
    <w:rsid w:val="00081AE0"/>
    <w:rsid w:val="00081C0D"/>
    <w:rsid w:val="000823C8"/>
    <w:rsid w:val="0008316B"/>
    <w:rsid w:val="000850F6"/>
    <w:rsid w:val="00086843"/>
    <w:rsid w:val="000876DC"/>
    <w:rsid w:val="000878BD"/>
    <w:rsid w:val="00087E82"/>
    <w:rsid w:val="00090012"/>
    <w:rsid w:val="00091BB4"/>
    <w:rsid w:val="00092E67"/>
    <w:rsid w:val="000930DF"/>
    <w:rsid w:val="0009466D"/>
    <w:rsid w:val="000949CE"/>
    <w:rsid w:val="00094AE2"/>
    <w:rsid w:val="000976DE"/>
    <w:rsid w:val="000A029D"/>
    <w:rsid w:val="000A05A0"/>
    <w:rsid w:val="000A09B9"/>
    <w:rsid w:val="000A2594"/>
    <w:rsid w:val="000A2FE8"/>
    <w:rsid w:val="000A3067"/>
    <w:rsid w:val="000A3FE9"/>
    <w:rsid w:val="000A5664"/>
    <w:rsid w:val="000A5BBD"/>
    <w:rsid w:val="000A5D0E"/>
    <w:rsid w:val="000A717B"/>
    <w:rsid w:val="000A785C"/>
    <w:rsid w:val="000B03F9"/>
    <w:rsid w:val="000B0AD1"/>
    <w:rsid w:val="000B123B"/>
    <w:rsid w:val="000B2BE1"/>
    <w:rsid w:val="000B3338"/>
    <w:rsid w:val="000B3511"/>
    <w:rsid w:val="000B3A65"/>
    <w:rsid w:val="000B426A"/>
    <w:rsid w:val="000B460E"/>
    <w:rsid w:val="000B468C"/>
    <w:rsid w:val="000B64CA"/>
    <w:rsid w:val="000C0353"/>
    <w:rsid w:val="000C06DA"/>
    <w:rsid w:val="000C0E46"/>
    <w:rsid w:val="000C34B7"/>
    <w:rsid w:val="000C3B16"/>
    <w:rsid w:val="000C4295"/>
    <w:rsid w:val="000C4449"/>
    <w:rsid w:val="000C5376"/>
    <w:rsid w:val="000C5488"/>
    <w:rsid w:val="000C595F"/>
    <w:rsid w:val="000C5C6B"/>
    <w:rsid w:val="000C6081"/>
    <w:rsid w:val="000C6DB3"/>
    <w:rsid w:val="000D0004"/>
    <w:rsid w:val="000D1F29"/>
    <w:rsid w:val="000D24D4"/>
    <w:rsid w:val="000D272A"/>
    <w:rsid w:val="000D3987"/>
    <w:rsid w:val="000D3B08"/>
    <w:rsid w:val="000D3D18"/>
    <w:rsid w:val="000D4FC9"/>
    <w:rsid w:val="000D5E32"/>
    <w:rsid w:val="000D68C6"/>
    <w:rsid w:val="000D79F4"/>
    <w:rsid w:val="000D7ACC"/>
    <w:rsid w:val="000E02B5"/>
    <w:rsid w:val="000E0EB0"/>
    <w:rsid w:val="000E116F"/>
    <w:rsid w:val="000E16EB"/>
    <w:rsid w:val="000E2A53"/>
    <w:rsid w:val="000E42E3"/>
    <w:rsid w:val="000E5120"/>
    <w:rsid w:val="000E54DA"/>
    <w:rsid w:val="000F0206"/>
    <w:rsid w:val="000F0BB3"/>
    <w:rsid w:val="000F0F25"/>
    <w:rsid w:val="000F1BA1"/>
    <w:rsid w:val="000F2472"/>
    <w:rsid w:val="000F29A5"/>
    <w:rsid w:val="000F46F2"/>
    <w:rsid w:val="000F4F44"/>
    <w:rsid w:val="000F5BCB"/>
    <w:rsid w:val="000F5DB9"/>
    <w:rsid w:val="000F6A77"/>
    <w:rsid w:val="000F6D4B"/>
    <w:rsid w:val="000F710E"/>
    <w:rsid w:val="000F7E47"/>
    <w:rsid w:val="00100C41"/>
    <w:rsid w:val="00100E45"/>
    <w:rsid w:val="00101214"/>
    <w:rsid w:val="00102284"/>
    <w:rsid w:val="001026F6"/>
    <w:rsid w:val="00103B74"/>
    <w:rsid w:val="00103DEC"/>
    <w:rsid w:val="001051C2"/>
    <w:rsid w:val="00105A05"/>
    <w:rsid w:val="00106139"/>
    <w:rsid w:val="00106504"/>
    <w:rsid w:val="001074DC"/>
    <w:rsid w:val="00107776"/>
    <w:rsid w:val="001106B6"/>
    <w:rsid w:val="001113A3"/>
    <w:rsid w:val="00111404"/>
    <w:rsid w:val="0011216C"/>
    <w:rsid w:val="00112BF7"/>
    <w:rsid w:val="00113109"/>
    <w:rsid w:val="00113615"/>
    <w:rsid w:val="00113931"/>
    <w:rsid w:val="001139C2"/>
    <w:rsid w:val="00113B0F"/>
    <w:rsid w:val="00113B90"/>
    <w:rsid w:val="00114A7E"/>
    <w:rsid w:val="001151F0"/>
    <w:rsid w:val="001152EF"/>
    <w:rsid w:val="0011543C"/>
    <w:rsid w:val="00115CE1"/>
    <w:rsid w:val="001162A3"/>
    <w:rsid w:val="00117022"/>
    <w:rsid w:val="00117212"/>
    <w:rsid w:val="00117382"/>
    <w:rsid w:val="00121753"/>
    <w:rsid w:val="001221E5"/>
    <w:rsid w:val="00123C9F"/>
    <w:rsid w:val="00124096"/>
    <w:rsid w:val="00124341"/>
    <w:rsid w:val="00125F89"/>
    <w:rsid w:val="00126654"/>
    <w:rsid w:val="00126753"/>
    <w:rsid w:val="0012721D"/>
    <w:rsid w:val="001308F6"/>
    <w:rsid w:val="001309DE"/>
    <w:rsid w:val="00131228"/>
    <w:rsid w:val="001313E3"/>
    <w:rsid w:val="00132462"/>
    <w:rsid w:val="00132D8B"/>
    <w:rsid w:val="00133644"/>
    <w:rsid w:val="00133680"/>
    <w:rsid w:val="001340FE"/>
    <w:rsid w:val="00135D03"/>
    <w:rsid w:val="0013732F"/>
    <w:rsid w:val="0013790D"/>
    <w:rsid w:val="00137AE0"/>
    <w:rsid w:val="00137C5C"/>
    <w:rsid w:val="00140E12"/>
    <w:rsid w:val="00141DBC"/>
    <w:rsid w:val="001423C2"/>
    <w:rsid w:val="00143A5B"/>
    <w:rsid w:val="00144BE4"/>
    <w:rsid w:val="00144C28"/>
    <w:rsid w:val="0014536C"/>
    <w:rsid w:val="00146368"/>
    <w:rsid w:val="001500E7"/>
    <w:rsid w:val="001503AC"/>
    <w:rsid w:val="00150667"/>
    <w:rsid w:val="00150B42"/>
    <w:rsid w:val="00150CC6"/>
    <w:rsid w:val="00150E96"/>
    <w:rsid w:val="00151EF7"/>
    <w:rsid w:val="001525BB"/>
    <w:rsid w:val="0015266C"/>
    <w:rsid w:val="001527FA"/>
    <w:rsid w:val="00152FCC"/>
    <w:rsid w:val="00154DAA"/>
    <w:rsid w:val="00155640"/>
    <w:rsid w:val="00155C79"/>
    <w:rsid w:val="00155FFD"/>
    <w:rsid w:val="001567FE"/>
    <w:rsid w:val="0015703C"/>
    <w:rsid w:val="001575BC"/>
    <w:rsid w:val="0015776C"/>
    <w:rsid w:val="00157C72"/>
    <w:rsid w:val="001602C5"/>
    <w:rsid w:val="0016061B"/>
    <w:rsid w:val="00160CCB"/>
    <w:rsid w:val="0016171B"/>
    <w:rsid w:val="00161944"/>
    <w:rsid w:val="00161CB7"/>
    <w:rsid w:val="00161E7B"/>
    <w:rsid w:val="00162D4D"/>
    <w:rsid w:val="00162DA7"/>
    <w:rsid w:val="0016338C"/>
    <w:rsid w:val="001636B8"/>
    <w:rsid w:val="00163D4C"/>
    <w:rsid w:val="00164462"/>
    <w:rsid w:val="001645A7"/>
    <w:rsid w:val="001645C8"/>
    <w:rsid w:val="00170314"/>
    <w:rsid w:val="00172367"/>
    <w:rsid w:val="00173725"/>
    <w:rsid w:val="00173E88"/>
    <w:rsid w:val="00174CEC"/>
    <w:rsid w:val="00175B9F"/>
    <w:rsid w:val="00176259"/>
    <w:rsid w:val="001762FC"/>
    <w:rsid w:val="00176707"/>
    <w:rsid w:val="00177068"/>
    <w:rsid w:val="001771C8"/>
    <w:rsid w:val="00177835"/>
    <w:rsid w:val="001779DA"/>
    <w:rsid w:val="00177D43"/>
    <w:rsid w:val="00180B00"/>
    <w:rsid w:val="00180BB7"/>
    <w:rsid w:val="0018126F"/>
    <w:rsid w:val="0018134F"/>
    <w:rsid w:val="00181EC3"/>
    <w:rsid w:val="00182061"/>
    <w:rsid w:val="001821C3"/>
    <w:rsid w:val="00183EC8"/>
    <w:rsid w:val="00184EA0"/>
    <w:rsid w:val="0018590D"/>
    <w:rsid w:val="00187600"/>
    <w:rsid w:val="00187B6D"/>
    <w:rsid w:val="00190A02"/>
    <w:rsid w:val="00190ADB"/>
    <w:rsid w:val="00190DCB"/>
    <w:rsid w:val="001932C5"/>
    <w:rsid w:val="00194366"/>
    <w:rsid w:val="00195973"/>
    <w:rsid w:val="00195C52"/>
    <w:rsid w:val="00195ECB"/>
    <w:rsid w:val="001963CD"/>
    <w:rsid w:val="00196790"/>
    <w:rsid w:val="00197095"/>
    <w:rsid w:val="001A081B"/>
    <w:rsid w:val="001A1A4F"/>
    <w:rsid w:val="001A1F93"/>
    <w:rsid w:val="001A3029"/>
    <w:rsid w:val="001A317D"/>
    <w:rsid w:val="001A38F1"/>
    <w:rsid w:val="001A4307"/>
    <w:rsid w:val="001A5304"/>
    <w:rsid w:val="001A5371"/>
    <w:rsid w:val="001A53E0"/>
    <w:rsid w:val="001A55E2"/>
    <w:rsid w:val="001A5E0A"/>
    <w:rsid w:val="001A6307"/>
    <w:rsid w:val="001A6AD4"/>
    <w:rsid w:val="001A7046"/>
    <w:rsid w:val="001A705E"/>
    <w:rsid w:val="001A77AD"/>
    <w:rsid w:val="001B08D7"/>
    <w:rsid w:val="001B21B7"/>
    <w:rsid w:val="001B2CC0"/>
    <w:rsid w:val="001B52FB"/>
    <w:rsid w:val="001B5ACF"/>
    <w:rsid w:val="001B5CF6"/>
    <w:rsid w:val="001B5D8E"/>
    <w:rsid w:val="001B6794"/>
    <w:rsid w:val="001B6861"/>
    <w:rsid w:val="001C0A56"/>
    <w:rsid w:val="001C0DD9"/>
    <w:rsid w:val="001C10D0"/>
    <w:rsid w:val="001C1400"/>
    <w:rsid w:val="001C1841"/>
    <w:rsid w:val="001C1970"/>
    <w:rsid w:val="001C1ADA"/>
    <w:rsid w:val="001C1F73"/>
    <w:rsid w:val="001C249E"/>
    <w:rsid w:val="001C34B4"/>
    <w:rsid w:val="001C37A6"/>
    <w:rsid w:val="001C45D0"/>
    <w:rsid w:val="001C4FB9"/>
    <w:rsid w:val="001C514F"/>
    <w:rsid w:val="001C70FF"/>
    <w:rsid w:val="001D0EEC"/>
    <w:rsid w:val="001D2321"/>
    <w:rsid w:val="001D3081"/>
    <w:rsid w:val="001D3203"/>
    <w:rsid w:val="001D3367"/>
    <w:rsid w:val="001D392D"/>
    <w:rsid w:val="001D3FC4"/>
    <w:rsid w:val="001D3FC8"/>
    <w:rsid w:val="001D4008"/>
    <w:rsid w:val="001D4942"/>
    <w:rsid w:val="001D6232"/>
    <w:rsid w:val="001E0621"/>
    <w:rsid w:val="001E0716"/>
    <w:rsid w:val="001E083B"/>
    <w:rsid w:val="001E08CC"/>
    <w:rsid w:val="001E0AA0"/>
    <w:rsid w:val="001E13E2"/>
    <w:rsid w:val="001E1894"/>
    <w:rsid w:val="001E25F0"/>
    <w:rsid w:val="001E42FE"/>
    <w:rsid w:val="001E45B4"/>
    <w:rsid w:val="001E4666"/>
    <w:rsid w:val="001E49E7"/>
    <w:rsid w:val="001E4BE3"/>
    <w:rsid w:val="001E4CB0"/>
    <w:rsid w:val="001E4DB0"/>
    <w:rsid w:val="001E52E7"/>
    <w:rsid w:val="001E5547"/>
    <w:rsid w:val="001E6333"/>
    <w:rsid w:val="001E6FE4"/>
    <w:rsid w:val="001E76CF"/>
    <w:rsid w:val="001E7892"/>
    <w:rsid w:val="001E7ABF"/>
    <w:rsid w:val="001E7C45"/>
    <w:rsid w:val="001E7E56"/>
    <w:rsid w:val="001F0938"/>
    <w:rsid w:val="001F0CBC"/>
    <w:rsid w:val="001F1399"/>
    <w:rsid w:val="001F17C3"/>
    <w:rsid w:val="001F1C25"/>
    <w:rsid w:val="001F1CFB"/>
    <w:rsid w:val="001F1FD3"/>
    <w:rsid w:val="001F20B3"/>
    <w:rsid w:val="001F252A"/>
    <w:rsid w:val="001F335B"/>
    <w:rsid w:val="001F399D"/>
    <w:rsid w:val="001F4773"/>
    <w:rsid w:val="001F5C4B"/>
    <w:rsid w:val="001F5F58"/>
    <w:rsid w:val="001F7A71"/>
    <w:rsid w:val="001F7EA7"/>
    <w:rsid w:val="002005FC"/>
    <w:rsid w:val="002007FA"/>
    <w:rsid w:val="002012DF"/>
    <w:rsid w:val="00202525"/>
    <w:rsid w:val="0020379A"/>
    <w:rsid w:val="00203C41"/>
    <w:rsid w:val="00203D92"/>
    <w:rsid w:val="002041F0"/>
    <w:rsid w:val="00204AB0"/>
    <w:rsid w:val="00204E2E"/>
    <w:rsid w:val="00205AD6"/>
    <w:rsid w:val="00205B02"/>
    <w:rsid w:val="002067C3"/>
    <w:rsid w:val="00206E11"/>
    <w:rsid w:val="002077AD"/>
    <w:rsid w:val="002078AA"/>
    <w:rsid w:val="00207BD9"/>
    <w:rsid w:val="00210851"/>
    <w:rsid w:val="00210EB8"/>
    <w:rsid w:val="00211FC9"/>
    <w:rsid w:val="00211FF9"/>
    <w:rsid w:val="002120A0"/>
    <w:rsid w:val="00213423"/>
    <w:rsid w:val="00213D1E"/>
    <w:rsid w:val="00213D99"/>
    <w:rsid w:val="00213DE4"/>
    <w:rsid w:val="00214635"/>
    <w:rsid w:val="00214835"/>
    <w:rsid w:val="002164B8"/>
    <w:rsid w:val="002165BF"/>
    <w:rsid w:val="00217E2F"/>
    <w:rsid w:val="002201ED"/>
    <w:rsid w:val="002210AB"/>
    <w:rsid w:val="0022114E"/>
    <w:rsid w:val="00221637"/>
    <w:rsid w:val="00224137"/>
    <w:rsid w:val="002250A8"/>
    <w:rsid w:val="00225810"/>
    <w:rsid w:val="00226116"/>
    <w:rsid w:val="00226675"/>
    <w:rsid w:val="00226A6D"/>
    <w:rsid w:val="00226D59"/>
    <w:rsid w:val="00227C64"/>
    <w:rsid w:val="00230625"/>
    <w:rsid w:val="00231F8D"/>
    <w:rsid w:val="00232576"/>
    <w:rsid w:val="0023273E"/>
    <w:rsid w:val="00232941"/>
    <w:rsid w:val="00232AAA"/>
    <w:rsid w:val="002343E6"/>
    <w:rsid w:val="0023458F"/>
    <w:rsid w:val="00234796"/>
    <w:rsid w:val="00234A39"/>
    <w:rsid w:val="0023562D"/>
    <w:rsid w:val="0023593F"/>
    <w:rsid w:val="00235B03"/>
    <w:rsid w:val="00236476"/>
    <w:rsid w:val="0023647C"/>
    <w:rsid w:val="0023659F"/>
    <w:rsid w:val="002374BB"/>
    <w:rsid w:val="00240E7B"/>
    <w:rsid w:val="0024142F"/>
    <w:rsid w:val="00241C53"/>
    <w:rsid w:val="00241ED2"/>
    <w:rsid w:val="002422C0"/>
    <w:rsid w:val="0024256B"/>
    <w:rsid w:val="00243860"/>
    <w:rsid w:val="00243CA4"/>
    <w:rsid w:val="002448B1"/>
    <w:rsid w:val="00244973"/>
    <w:rsid w:val="0024522E"/>
    <w:rsid w:val="002460D3"/>
    <w:rsid w:val="00250E47"/>
    <w:rsid w:val="00250F89"/>
    <w:rsid w:val="0025162B"/>
    <w:rsid w:val="00251B9E"/>
    <w:rsid w:val="00251F28"/>
    <w:rsid w:val="00251F32"/>
    <w:rsid w:val="0025289A"/>
    <w:rsid w:val="00252BEF"/>
    <w:rsid w:val="00252D95"/>
    <w:rsid w:val="002537A6"/>
    <w:rsid w:val="00253A03"/>
    <w:rsid w:val="0025433A"/>
    <w:rsid w:val="0025490C"/>
    <w:rsid w:val="00254937"/>
    <w:rsid w:val="002557E1"/>
    <w:rsid w:val="0025586E"/>
    <w:rsid w:val="002577E5"/>
    <w:rsid w:val="00257884"/>
    <w:rsid w:val="00257A81"/>
    <w:rsid w:val="00257B62"/>
    <w:rsid w:val="00260E26"/>
    <w:rsid w:val="0026161B"/>
    <w:rsid w:val="00261F83"/>
    <w:rsid w:val="002620AB"/>
    <w:rsid w:val="002629AD"/>
    <w:rsid w:val="002639ED"/>
    <w:rsid w:val="00263A76"/>
    <w:rsid w:val="00263AEC"/>
    <w:rsid w:val="00263EE8"/>
    <w:rsid w:val="002641DD"/>
    <w:rsid w:val="002646C5"/>
    <w:rsid w:val="00265481"/>
    <w:rsid w:val="0026570C"/>
    <w:rsid w:val="00265C9C"/>
    <w:rsid w:val="00265E67"/>
    <w:rsid w:val="00266A5D"/>
    <w:rsid w:val="00266B06"/>
    <w:rsid w:val="002702E8"/>
    <w:rsid w:val="00270A40"/>
    <w:rsid w:val="002713EE"/>
    <w:rsid w:val="00271948"/>
    <w:rsid w:val="00272A7D"/>
    <w:rsid w:val="0027360B"/>
    <w:rsid w:val="00274E29"/>
    <w:rsid w:val="00275AF0"/>
    <w:rsid w:val="00275FE9"/>
    <w:rsid w:val="00276137"/>
    <w:rsid w:val="002769C2"/>
    <w:rsid w:val="00276AC3"/>
    <w:rsid w:val="00280382"/>
    <w:rsid w:val="00281041"/>
    <w:rsid w:val="00281C50"/>
    <w:rsid w:val="00282398"/>
    <w:rsid w:val="0028376F"/>
    <w:rsid w:val="00285A38"/>
    <w:rsid w:val="00286133"/>
    <w:rsid w:val="0028689A"/>
    <w:rsid w:val="002868B4"/>
    <w:rsid w:val="002871E3"/>
    <w:rsid w:val="00290603"/>
    <w:rsid w:val="00290E8D"/>
    <w:rsid w:val="00290FCD"/>
    <w:rsid w:val="00292A09"/>
    <w:rsid w:val="00292C3A"/>
    <w:rsid w:val="00293874"/>
    <w:rsid w:val="00293D53"/>
    <w:rsid w:val="00293F62"/>
    <w:rsid w:val="00293FE8"/>
    <w:rsid w:val="00294270"/>
    <w:rsid w:val="0029461F"/>
    <w:rsid w:val="00294B82"/>
    <w:rsid w:val="00294BC2"/>
    <w:rsid w:val="00295308"/>
    <w:rsid w:val="0029567D"/>
    <w:rsid w:val="00295DED"/>
    <w:rsid w:val="00295E1E"/>
    <w:rsid w:val="0029603E"/>
    <w:rsid w:val="002962D6"/>
    <w:rsid w:val="002964DB"/>
    <w:rsid w:val="00296558"/>
    <w:rsid w:val="00296DF2"/>
    <w:rsid w:val="00296E64"/>
    <w:rsid w:val="00297BB2"/>
    <w:rsid w:val="00297EFC"/>
    <w:rsid w:val="002A0A5E"/>
    <w:rsid w:val="002A0DED"/>
    <w:rsid w:val="002A1529"/>
    <w:rsid w:val="002A2160"/>
    <w:rsid w:val="002A295C"/>
    <w:rsid w:val="002A2F92"/>
    <w:rsid w:val="002A4DFC"/>
    <w:rsid w:val="002A5AD3"/>
    <w:rsid w:val="002A5F6C"/>
    <w:rsid w:val="002A7376"/>
    <w:rsid w:val="002A7A1E"/>
    <w:rsid w:val="002B03D4"/>
    <w:rsid w:val="002B056D"/>
    <w:rsid w:val="002B2586"/>
    <w:rsid w:val="002B3C55"/>
    <w:rsid w:val="002B3DC1"/>
    <w:rsid w:val="002B3EBA"/>
    <w:rsid w:val="002B415D"/>
    <w:rsid w:val="002B429A"/>
    <w:rsid w:val="002B56E9"/>
    <w:rsid w:val="002B59F3"/>
    <w:rsid w:val="002B5AAA"/>
    <w:rsid w:val="002B5CDF"/>
    <w:rsid w:val="002B5DEC"/>
    <w:rsid w:val="002B636D"/>
    <w:rsid w:val="002B70EE"/>
    <w:rsid w:val="002B7C95"/>
    <w:rsid w:val="002C0314"/>
    <w:rsid w:val="002C1438"/>
    <w:rsid w:val="002C14F1"/>
    <w:rsid w:val="002C1C0F"/>
    <w:rsid w:val="002C2547"/>
    <w:rsid w:val="002C2942"/>
    <w:rsid w:val="002C2B08"/>
    <w:rsid w:val="002C3BE7"/>
    <w:rsid w:val="002C42E6"/>
    <w:rsid w:val="002C477F"/>
    <w:rsid w:val="002C5708"/>
    <w:rsid w:val="002C5A2A"/>
    <w:rsid w:val="002C6C14"/>
    <w:rsid w:val="002C6E6E"/>
    <w:rsid w:val="002D00C7"/>
    <w:rsid w:val="002D01D5"/>
    <w:rsid w:val="002D0470"/>
    <w:rsid w:val="002D109F"/>
    <w:rsid w:val="002D1ACA"/>
    <w:rsid w:val="002D1BAF"/>
    <w:rsid w:val="002D2B96"/>
    <w:rsid w:val="002D2DB2"/>
    <w:rsid w:val="002D2E5A"/>
    <w:rsid w:val="002D3296"/>
    <w:rsid w:val="002D3354"/>
    <w:rsid w:val="002D3411"/>
    <w:rsid w:val="002D375D"/>
    <w:rsid w:val="002D4DE0"/>
    <w:rsid w:val="002D5629"/>
    <w:rsid w:val="002D7839"/>
    <w:rsid w:val="002E0D79"/>
    <w:rsid w:val="002E0E1B"/>
    <w:rsid w:val="002E1129"/>
    <w:rsid w:val="002E1226"/>
    <w:rsid w:val="002E18AC"/>
    <w:rsid w:val="002E1CA5"/>
    <w:rsid w:val="002E1D8F"/>
    <w:rsid w:val="002E1F86"/>
    <w:rsid w:val="002E23ED"/>
    <w:rsid w:val="002E261E"/>
    <w:rsid w:val="002E2E21"/>
    <w:rsid w:val="002E2FF5"/>
    <w:rsid w:val="002E3CAD"/>
    <w:rsid w:val="002E3F77"/>
    <w:rsid w:val="002E496B"/>
    <w:rsid w:val="002E4DC0"/>
    <w:rsid w:val="002E4DE4"/>
    <w:rsid w:val="002E5227"/>
    <w:rsid w:val="002E5355"/>
    <w:rsid w:val="002E5EFA"/>
    <w:rsid w:val="002E61CD"/>
    <w:rsid w:val="002E673C"/>
    <w:rsid w:val="002E7254"/>
    <w:rsid w:val="002F0C3F"/>
    <w:rsid w:val="002F174B"/>
    <w:rsid w:val="002F17AF"/>
    <w:rsid w:val="002F2B2C"/>
    <w:rsid w:val="002F3594"/>
    <w:rsid w:val="002F38AF"/>
    <w:rsid w:val="002F3AD0"/>
    <w:rsid w:val="002F3F3F"/>
    <w:rsid w:val="002F4689"/>
    <w:rsid w:val="002F5362"/>
    <w:rsid w:val="002F5610"/>
    <w:rsid w:val="002F6617"/>
    <w:rsid w:val="002F68B3"/>
    <w:rsid w:val="002F79BD"/>
    <w:rsid w:val="002F7D0B"/>
    <w:rsid w:val="002F7D3B"/>
    <w:rsid w:val="00300D6B"/>
    <w:rsid w:val="00301187"/>
    <w:rsid w:val="0030179F"/>
    <w:rsid w:val="00301FA2"/>
    <w:rsid w:val="003025AC"/>
    <w:rsid w:val="00302EC9"/>
    <w:rsid w:val="00303592"/>
    <w:rsid w:val="003037CD"/>
    <w:rsid w:val="00304B2E"/>
    <w:rsid w:val="00305034"/>
    <w:rsid w:val="00305137"/>
    <w:rsid w:val="00305FB7"/>
    <w:rsid w:val="00306BC0"/>
    <w:rsid w:val="003073E9"/>
    <w:rsid w:val="003103EC"/>
    <w:rsid w:val="0031069E"/>
    <w:rsid w:val="003109C0"/>
    <w:rsid w:val="00310E23"/>
    <w:rsid w:val="0031106A"/>
    <w:rsid w:val="0031137B"/>
    <w:rsid w:val="0031184C"/>
    <w:rsid w:val="0031192F"/>
    <w:rsid w:val="00311CB7"/>
    <w:rsid w:val="00312390"/>
    <w:rsid w:val="00312472"/>
    <w:rsid w:val="00312752"/>
    <w:rsid w:val="00315C86"/>
    <w:rsid w:val="00316E5F"/>
    <w:rsid w:val="003178B9"/>
    <w:rsid w:val="003219FB"/>
    <w:rsid w:val="00322AD6"/>
    <w:rsid w:val="00323B56"/>
    <w:rsid w:val="00323F1C"/>
    <w:rsid w:val="00323FB2"/>
    <w:rsid w:val="00324023"/>
    <w:rsid w:val="003245C0"/>
    <w:rsid w:val="003254D6"/>
    <w:rsid w:val="00325610"/>
    <w:rsid w:val="00325C59"/>
    <w:rsid w:val="003265EB"/>
    <w:rsid w:val="00326ACE"/>
    <w:rsid w:val="00326D2D"/>
    <w:rsid w:val="00327BE1"/>
    <w:rsid w:val="0033041A"/>
    <w:rsid w:val="0033138A"/>
    <w:rsid w:val="003326FD"/>
    <w:rsid w:val="0033308D"/>
    <w:rsid w:val="00333F33"/>
    <w:rsid w:val="003340BD"/>
    <w:rsid w:val="00334281"/>
    <w:rsid w:val="0033502C"/>
    <w:rsid w:val="003354C9"/>
    <w:rsid w:val="0033643F"/>
    <w:rsid w:val="0033649F"/>
    <w:rsid w:val="00336A2A"/>
    <w:rsid w:val="00336ED7"/>
    <w:rsid w:val="0033757A"/>
    <w:rsid w:val="00337B62"/>
    <w:rsid w:val="00340069"/>
    <w:rsid w:val="00340B98"/>
    <w:rsid w:val="00340D8F"/>
    <w:rsid w:val="00340E2F"/>
    <w:rsid w:val="00340E84"/>
    <w:rsid w:val="0034180F"/>
    <w:rsid w:val="00342611"/>
    <w:rsid w:val="003427F5"/>
    <w:rsid w:val="00342D73"/>
    <w:rsid w:val="00342E20"/>
    <w:rsid w:val="00343119"/>
    <w:rsid w:val="00343159"/>
    <w:rsid w:val="00343FD4"/>
    <w:rsid w:val="00343FF6"/>
    <w:rsid w:val="0034428A"/>
    <w:rsid w:val="00344964"/>
    <w:rsid w:val="0034499A"/>
    <w:rsid w:val="003449EA"/>
    <w:rsid w:val="00345545"/>
    <w:rsid w:val="00345F0D"/>
    <w:rsid w:val="00345FAF"/>
    <w:rsid w:val="0034735D"/>
    <w:rsid w:val="00347A78"/>
    <w:rsid w:val="00351241"/>
    <w:rsid w:val="003517C8"/>
    <w:rsid w:val="00351A07"/>
    <w:rsid w:val="00351AFE"/>
    <w:rsid w:val="00351F9C"/>
    <w:rsid w:val="00353B87"/>
    <w:rsid w:val="00353B90"/>
    <w:rsid w:val="003542FF"/>
    <w:rsid w:val="00354439"/>
    <w:rsid w:val="0035520B"/>
    <w:rsid w:val="00355872"/>
    <w:rsid w:val="00355A3E"/>
    <w:rsid w:val="00355AC5"/>
    <w:rsid w:val="00356A8B"/>
    <w:rsid w:val="00356CDB"/>
    <w:rsid w:val="0036007C"/>
    <w:rsid w:val="0036026A"/>
    <w:rsid w:val="003602B2"/>
    <w:rsid w:val="003609ED"/>
    <w:rsid w:val="00360A0D"/>
    <w:rsid w:val="00360C54"/>
    <w:rsid w:val="0036189B"/>
    <w:rsid w:val="00361C5A"/>
    <w:rsid w:val="0036220F"/>
    <w:rsid w:val="00362461"/>
    <w:rsid w:val="003626A7"/>
    <w:rsid w:val="003628A8"/>
    <w:rsid w:val="00362DBF"/>
    <w:rsid w:val="003630F2"/>
    <w:rsid w:val="003633D9"/>
    <w:rsid w:val="0036408B"/>
    <w:rsid w:val="003642E7"/>
    <w:rsid w:val="00364FE5"/>
    <w:rsid w:val="003654D0"/>
    <w:rsid w:val="00366259"/>
    <w:rsid w:val="003662F1"/>
    <w:rsid w:val="0036681C"/>
    <w:rsid w:val="00366A68"/>
    <w:rsid w:val="003705DD"/>
    <w:rsid w:val="0037061B"/>
    <w:rsid w:val="00371764"/>
    <w:rsid w:val="00371834"/>
    <w:rsid w:val="003719BA"/>
    <w:rsid w:val="003720F1"/>
    <w:rsid w:val="00372200"/>
    <w:rsid w:val="00372379"/>
    <w:rsid w:val="003723CC"/>
    <w:rsid w:val="003725FB"/>
    <w:rsid w:val="00372839"/>
    <w:rsid w:val="00373137"/>
    <w:rsid w:val="0037321B"/>
    <w:rsid w:val="003739A6"/>
    <w:rsid w:val="00373C89"/>
    <w:rsid w:val="00374213"/>
    <w:rsid w:val="00375039"/>
    <w:rsid w:val="0037578B"/>
    <w:rsid w:val="003760CB"/>
    <w:rsid w:val="003766B1"/>
    <w:rsid w:val="0037696A"/>
    <w:rsid w:val="00376A21"/>
    <w:rsid w:val="0037706E"/>
    <w:rsid w:val="00377289"/>
    <w:rsid w:val="003778C6"/>
    <w:rsid w:val="00380F65"/>
    <w:rsid w:val="003821B0"/>
    <w:rsid w:val="003824F7"/>
    <w:rsid w:val="003825D9"/>
    <w:rsid w:val="0038443A"/>
    <w:rsid w:val="0038470C"/>
    <w:rsid w:val="003859CF"/>
    <w:rsid w:val="00385DA3"/>
    <w:rsid w:val="0038688B"/>
    <w:rsid w:val="00386AB4"/>
    <w:rsid w:val="00386C6A"/>
    <w:rsid w:val="00387051"/>
    <w:rsid w:val="00387FF0"/>
    <w:rsid w:val="003908CE"/>
    <w:rsid w:val="00390EEB"/>
    <w:rsid w:val="00392423"/>
    <w:rsid w:val="003924D8"/>
    <w:rsid w:val="003925D0"/>
    <w:rsid w:val="0039308C"/>
    <w:rsid w:val="0039397B"/>
    <w:rsid w:val="0039426D"/>
    <w:rsid w:val="00394D4F"/>
    <w:rsid w:val="00395B06"/>
    <w:rsid w:val="00396AB8"/>
    <w:rsid w:val="00396E1A"/>
    <w:rsid w:val="00397BBF"/>
    <w:rsid w:val="003A03BD"/>
    <w:rsid w:val="003A1FF4"/>
    <w:rsid w:val="003A22A5"/>
    <w:rsid w:val="003A28A6"/>
    <w:rsid w:val="003A2FF9"/>
    <w:rsid w:val="003A33B4"/>
    <w:rsid w:val="003A45E4"/>
    <w:rsid w:val="003A47AD"/>
    <w:rsid w:val="003A4A70"/>
    <w:rsid w:val="003A4BB2"/>
    <w:rsid w:val="003A4CD1"/>
    <w:rsid w:val="003A5255"/>
    <w:rsid w:val="003A67F7"/>
    <w:rsid w:val="003A7070"/>
    <w:rsid w:val="003A7B77"/>
    <w:rsid w:val="003B02D4"/>
    <w:rsid w:val="003B0904"/>
    <w:rsid w:val="003B0DE6"/>
    <w:rsid w:val="003B1ADA"/>
    <w:rsid w:val="003B1CA8"/>
    <w:rsid w:val="003B2368"/>
    <w:rsid w:val="003B2DDC"/>
    <w:rsid w:val="003B303D"/>
    <w:rsid w:val="003B397A"/>
    <w:rsid w:val="003B3B6D"/>
    <w:rsid w:val="003B3E9C"/>
    <w:rsid w:val="003B4EC6"/>
    <w:rsid w:val="003B509C"/>
    <w:rsid w:val="003B5244"/>
    <w:rsid w:val="003B5A36"/>
    <w:rsid w:val="003B60C5"/>
    <w:rsid w:val="003C042A"/>
    <w:rsid w:val="003C08E2"/>
    <w:rsid w:val="003C0F92"/>
    <w:rsid w:val="003C12C5"/>
    <w:rsid w:val="003C14A8"/>
    <w:rsid w:val="003C2B3E"/>
    <w:rsid w:val="003C2BF7"/>
    <w:rsid w:val="003C3B07"/>
    <w:rsid w:val="003C484D"/>
    <w:rsid w:val="003C4F45"/>
    <w:rsid w:val="003C5678"/>
    <w:rsid w:val="003C5B32"/>
    <w:rsid w:val="003C5EE7"/>
    <w:rsid w:val="003C6071"/>
    <w:rsid w:val="003C775D"/>
    <w:rsid w:val="003C7A6B"/>
    <w:rsid w:val="003C7BB8"/>
    <w:rsid w:val="003D065B"/>
    <w:rsid w:val="003D089F"/>
    <w:rsid w:val="003D0915"/>
    <w:rsid w:val="003D1832"/>
    <w:rsid w:val="003D1BE3"/>
    <w:rsid w:val="003D2C74"/>
    <w:rsid w:val="003D3341"/>
    <w:rsid w:val="003D37A6"/>
    <w:rsid w:val="003D3B6E"/>
    <w:rsid w:val="003D409E"/>
    <w:rsid w:val="003D4298"/>
    <w:rsid w:val="003D4C8B"/>
    <w:rsid w:val="003D6DA4"/>
    <w:rsid w:val="003D7767"/>
    <w:rsid w:val="003E0448"/>
    <w:rsid w:val="003E145B"/>
    <w:rsid w:val="003E1560"/>
    <w:rsid w:val="003E1A0E"/>
    <w:rsid w:val="003E25D3"/>
    <w:rsid w:val="003E316F"/>
    <w:rsid w:val="003E3F3B"/>
    <w:rsid w:val="003E3FB6"/>
    <w:rsid w:val="003E49A6"/>
    <w:rsid w:val="003E4B1F"/>
    <w:rsid w:val="003E5166"/>
    <w:rsid w:val="003E5208"/>
    <w:rsid w:val="003E56BF"/>
    <w:rsid w:val="003E5C49"/>
    <w:rsid w:val="003E70B9"/>
    <w:rsid w:val="003E723D"/>
    <w:rsid w:val="003E7D75"/>
    <w:rsid w:val="003F02FC"/>
    <w:rsid w:val="003F0833"/>
    <w:rsid w:val="003F0CF0"/>
    <w:rsid w:val="003F195A"/>
    <w:rsid w:val="003F1ADC"/>
    <w:rsid w:val="003F1C13"/>
    <w:rsid w:val="003F25EB"/>
    <w:rsid w:val="003F3127"/>
    <w:rsid w:val="003F39C6"/>
    <w:rsid w:val="003F3A93"/>
    <w:rsid w:val="003F3C04"/>
    <w:rsid w:val="003F435A"/>
    <w:rsid w:val="003F48AD"/>
    <w:rsid w:val="003F4B2E"/>
    <w:rsid w:val="003F5296"/>
    <w:rsid w:val="003F55ED"/>
    <w:rsid w:val="003F6610"/>
    <w:rsid w:val="003F6B5D"/>
    <w:rsid w:val="004008EF"/>
    <w:rsid w:val="00401096"/>
    <w:rsid w:val="00401578"/>
    <w:rsid w:val="004043F6"/>
    <w:rsid w:val="0040449A"/>
    <w:rsid w:val="00404782"/>
    <w:rsid w:val="00405011"/>
    <w:rsid w:val="00405154"/>
    <w:rsid w:val="0040566E"/>
    <w:rsid w:val="00406D4E"/>
    <w:rsid w:val="00406F07"/>
    <w:rsid w:val="0041373A"/>
    <w:rsid w:val="00414281"/>
    <w:rsid w:val="00414D3B"/>
    <w:rsid w:val="00414F8E"/>
    <w:rsid w:val="0041524D"/>
    <w:rsid w:val="004157D1"/>
    <w:rsid w:val="004165C5"/>
    <w:rsid w:val="004178B5"/>
    <w:rsid w:val="00417A3E"/>
    <w:rsid w:val="00417C23"/>
    <w:rsid w:val="00417FF7"/>
    <w:rsid w:val="004201DF"/>
    <w:rsid w:val="004202E5"/>
    <w:rsid w:val="0042127C"/>
    <w:rsid w:val="00422330"/>
    <w:rsid w:val="00422C93"/>
    <w:rsid w:val="004230A4"/>
    <w:rsid w:val="00423AEA"/>
    <w:rsid w:val="004243F8"/>
    <w:rsid w:val="00426152"/>
    <w:rsid w:val="0042664A"/>
    <w:rsid w:val="00426EA7"/>
    <w:rsid w:val="00427DA5"/>
    <w:rsid w:val="0043116F"/>
    <w:rsid w:val="0043195F"/>
    <w:rsid w:val="0043285D"/>
    <w:rsid w:val="00432FCB"/>
    <w:rsid w:val="00433A25"/>
    <w:rsid w:val="00433D6A"/>
    <w:rsid w:val="004351FC"/>
    <w:rsid w:val="00435E9A"/>
    <w:rsid w:val="00436159"/>
    <w:rsid w:val="00437982"/>
    <w:rsid w:val="00437F9C"/>
    <w:rsid w:val="004407D7"/>
    <w:rsid w:val="00441160"/>
    <w:rsid w:val="00441B7F"/>
    <w:rsid w:val="00442180"/>
    <w:rsid w:val="00442345"/>
    <w:rsid w:val="004423C6"/>
    <w:rsid w:val="00442832"/>
    <w:rsid w:val="00443A49"/>
    <w:rsid w:val="0044422E"/>
    <w:rsid w:val="00444258"/>
    <w:rsid w:val="004453A5"/>
    <w:rsid w:val="004454DF"/>
    <w:rsid w:val="00445594"/>
    <w:rsid w:val="0044569E"/>
    <w:rsid w:val="00445946"/>
    <w:rsid w:val="00445CBA"/>
    <w:rsid w:val="00445E23"/>
    <w:rsid w:val="00446F20"/>
    <w:rsid w:val="0044758B"/>
    <w:rsid w:val="004476C5"/>
    <w:rsid w:val="004478C3"/>
    <w:rsid w:val="00447A1F"/>
    <w:rsid w:val="00450088"/>
    <w:rsid w:val="0045218B"/>
    <w:rsid w:val="00453D5D"/>
    <w:rsid w:val="004549C4"/>
    <w:rsid w:val="00454C3D"/>
    <w:rsid w:val="00455D7D"/>
    <w:rsid w:val="00457DF6"/>
    <w:rsid w:val="00457F94"/>
    <w:rsid w:val="00460C24"/>
    <w:rsid w:val="00461356"/>
    <w:rsid w:val="004615E8"/>
    <w:rsid w:val="00461AB5"/>
    <w:rsid w:val="0046310B"/>
    <w:rsid w:val="00463D26"/>
    <w:rsid w:val="0046456A"/>
    <w:rsid w:val="00464852"/>
    <w:rsid w:val="0046509A"/>
    <w:rsid w:val="00465196"/>
    <w:rsid w:val="00465269"/>
    <w:rsid w:val="0046573F"/>
    <w:rsid w:val="00465935"/>
    <w:rsid w:val="00465C26"/>
    <w:rsid w:val="00465C74"/>
    <w:rsid w:val="0046609F"/>
    <w:rsid w:val="00466412"/>
    <w:rsid w:val="0046736E"/>
    <w:rsid w:val="004703E6"/>
    <w:rsid w:val="004705FE"/>
    <w:rsid w:val="004706B7"/>
    <w:rsid w:val="004706C2"/>
    <w:rsid w:val="004708D5"/>
    <w:rsid w:val="004718B0"/>
    <w:rsid w:val="00471C05"/>
    <w:rsid w:val="00471F4C"/>
    <w:rsid w:val="004729BF"/>
    <w:rsid w:val="00472E43"/>
    <w:rsid w:val="00473038"/>
    <w:rsid w:val="00473F37"/>
    <w:rsid w:val="00474271"/>
    <w:rsid w:val="00474467"/>
    <w:rsid w:val="004744FB"/>
    <w:rsid w:val="00474A86"/>
    <w:rsid w:val="00474F40"/>
    <w:rsid w:val="004751B3"/>
    <w:rsid w:val="00475411"/>
    <w:rsid w:val="00475F91"/>
    <w:rsid w:val="00476228"/>
    <w:rsid w:val="00476809"/>
    <w:rsid w:val="00476C81"/>
    <w:rsid w:val="00476F92"/>
    <w:rsid w:val="0047703C"/>
    <w:rsid w:val="0047722A"/>
    <w:rsid w:val="00477BCF"/>
    <w:rsid w:val="00480263"/>
    <w:rsid w:val="00480B5A"/>
    <w:rsid w:val="00480DA9"/>
    <w:rsid w:val="00480FB4"/>
    <w:rsid w:val="004822C3"/>
    <w:rsid w:val="00482389"/>
    <w:rsid w:val="0048347B"/>
    <w:rsid w:val="004835AC"/>
    <w:rsid w:val="00483E5C"/>
    <w:rsid w:val="00485FE2"/>
    <w:rsid w:val="00486661"/>
    <w:rsid w:val="004871A2"/>
    <w:rsid w:val="00487993"/>
    <w:rsid w:val="00487A01"/>
    <w:rsid w:val="0049179E"/>
    <w:rsid w:val="004919F3"/>
    <w:rsid w:val="0049396E"/>
    <w:rsid w:val="00493F94"/>
    <w:rsid w:val="00494304"/>
    <w:rsid w:val="004958B4"/>
    <w:rsid w:val="00495B2D"/>
    <w:rsid w:val="00495E0F"/>
    <w:rsid w:val="004970AC"/>
    <w:rsid w:val="004A1705"/>
    <w:rsid w:val="004A2600"/>
    <w:rsid w:val="004A3196"/>
    <w:rsid w:val="004A34CB"/>
    <w:rsid w:val="004A3F3B"/>
    <w:rsid w:val="004A494F"/>
    <w:rsid w:val="004A4D9A"/>
    <w:rsid w:val="004A568B"/>
    <w:rsid w:val="004A5D36"/>
    <w:rsid w:val="004A6455"/>
    <w:rsid w:val="004A6D40"/>
    <w:rsid w:val="004B0423"/>
    <w:rsid w:val="004B1933"/>
    <w:rsid w:val="004B255B"/>
    <w:rsid w:val="004B3677"/>
    <w:rsid w:val="004B40C8"/>
    <w:rsid w:val="004B4169"/>
    <w:rsid w:val="004B4AB6"/>
    <w:rsid w:val="004B4CB7"/>
    <w:rsid w:val="004B50C4"/>
    <w:rsid w:val="004B5622"/>
    <w:rsid w:val="004B5C4C"/>
    <w:rsid w:val="004B6159"/>
    <w:rsid w:val="004B6285"/>
    <w:rsid w:val="004B6521"/>
    <w:rsid w:val="004B662B"/>
    <w:rsid w:val="004B6E8F"/>
    <w:rsid w:val="004B7084"/>
    <w:rsid w:val="004B7166"/>
    <w:rsid w:val="004B7CC0"/>
    <w:rsid w:val="004B7DDC"/>
    <w:rsid w:val="004B7FB8"/>
    <w:rsid w:val="004C01AB"/>
    <w:rsid w:val="004C1622"/>
    <w:rsid w:val="004C4794"/>
    <w:rsid w:val="004C4C6B"/>
    <w:rsid w:val="004C58F5"/>
    <w:rsid w:val="004C5A94"/>
    <w:rsid w:val="004C63AB"/>
    <w:rsid w:val="004D1414"/>
    <w:rsid w:val="004D19ED"/>
    <w:rsid w:val="004D3039"/>
    <w:rsid w:val="004D312A"/>
    <w:rsid w:val="004D3590"/>
    <w:rsid w:val="004D3890"/>
    <w:rsid w:val="004D41CA"/>
    <w:rsid w:val="004D5577"/>
    <w:rsid w:val="004D56D0"/>
    <w:rsid w:val="004D5910"/>
    <w:rsid w:val="004D5964"/>
    <w:rsid w:val="004D620C"/>
    <w:rsid w:val="004D68BB"/>
    <w:rsid w:val="004D7525"/>
    <w:rsid w:val="004E02E5"/>
    <w:rsid w:val="004E071D"/>
    <w:rsid w:val="004E089D"/>
    <w:rsid w:val="004E0CE2"/>
    <w:rsid w:val="004E1726"/>
    <w:rsid w:val="004E1DBF"/>
    <w:rsid w:val="004E1F49"/>
    <w:rsid w:val="004E219D"/>
    <w:rsid w:val="004E26D2"/>
    <w:rsid w:val="004E3062"/>
    <w:rsid w:val="004E3D23"/>
    <w:rsid w:val="004E3EE9"/>
    <w:rsid w:val="004E48AC"/>
    <w:rsid w:val="004E496F"/>
    <w:rsid w:val="004E5BF7"/>
    <w:rsid w:val="004E61F9"/>
    <w:rsid w:val="004F07D7"/>
    <w:rsid w:val="004F0B01"/>
    <w:rsid w:val="004F0CEE"/>
    <w:rsid w:val="004F118E"/>
    <w:rsid w:val="004F1514"/>
    <w:rsid w:val="004F1ADA"/>
    <w:rsid w:val="004F1CF0"/>
    <w:rsid w:val="004F1F6A"/>
    <w:rsid w:val="004F2456"/>
    <w:rsid w:val="004F380B"/>
    <w:rsid w:val="004F39C5"/>
    <w:rsid w:val="004F45E3"/>
    <w:rsid w:val="004F6C7A"/>
    <w:rsid w:val="004F718A"/>
    <w:rsid w:val="004F78CB"/>
    <w:rsid w:val="004F7C70"/>
    <w:rsid w:val="00501A28"/>
    <w:rsid w:val="00501D14"/>
    <w:rsid w:val="00501FB0"/>
    <w:rsid w:val="00503597"/>
    <w:rsid w:val="00503A82"/>
    <w:rsid w:val="00504820"/>
    <w:rsid w:val="00504FBE"/>
    <w:rsid w:val="00505452"/>
    <w:rsid w:val="00505838"/>
    <w:rsid w:val="00505BF6"/>
    <w:rsid w:val="00506646"/>
    <w:rsid w:val="00507CC4"/>
    <w:rsid w:val="0051009F"/>
    <w:rsid w:val="00510432"/>
    <w:rsid w:val="0051167B"/>
    <w:rsid w:val="0051191C"/>
    <w:rsid w:val="00511D54"/>
    <w:rsid w:val="005127C2"/>
    <w:rsid w:val="00512866"/>
    <w:rsid w:val="00513B70"/>
    <w:rsid w:val="005141BA"/>
    <w:rsid w:val="00514B09"/>
    <w:rsid w:val="00514DC1"/>
    <w:rsid w:val="005156D2"/>
    <w:rsid w:val="005157C0"/>
    <w:rsid w:val="00516EEA"/>
    <w:rsid w:val="00517B8B"/>
    <w:rsid w:val="00517D05"/>
    <w:rsid w:val="005219E3"/>
    <w:rsid w:val="00521BA7"/>
    <w:rsid w:val="0052335A"/>
    <w:rsid w:val="00523565"/>
    <w:rsid w:val="00523B5B"/>
    <w:rsid w:val="00524A1D"/>
    <w:rsid w:val="005252A5"/>
    <w:rsid w:val="00525F01"/>
    <w:rsid w:val="005261AE"/>
    <w:rsid w:val="0052624C"/>
    <w:rsid w:val="005267F9"/>
    <w:rsid w:val="005272DE"/>
    <w:rsid w:val="005274F2"/>
    <w:rsid w:val="00527CDD"/>
    <w:rsid w:val="0053124D"/>
    <w:rsid w:val="00531EA7"/>
    <w:rsid w:val="00532197"/>
    <w:rsid w:val="00532BC8"/>
    <w:rsid w:val="00533A31"/>
    <w:rsid w:val="00533AF1"/>
    <w:rsid w:val="00533CFB"/>
    <w:rsid w:val="0053623D"/>
    <w:rsid w:val="005365A5"/>
    <w:rsid w:val="00536655"/>
    <w:rsid w:val="00537535"/>
    <w:rsid w:val="00540209"/>
    <w:rsid w:val="00540892"/>
    <w:rsid w:val="00540B75"/>
    <w:rsid w:val="00542239"/>
    <w:rsid w:val="005432D1"/>
    <w:rsid w:val="005446A4"/>
    <w:rsid w:val="005452C9"/>
    <w:rsid w:val="005460E2"/>
    <w:rsid w:val="00546527"/>
    <w:rsid w:val="00546F4F"/>
    <w:rsid w:val="005474C8"/>
    <w:rsid w:val="0055101B"/>
    <w:rsid w:val="005514CB"/>
    <w:rsid w:val="0055164B"/>
    <w:rsid w:val="0055362F"/>
    <w:rsid w:val="0055373A"/>
    <w:rsid w:val="005537C3"/>
    <w:rsid w:val="00553A9B"/>
    <w:rsid w:val="00554CEE"/>
    <w:rsid w:val="00555986"/>
    <w:rsid w:val="00555AF9"/>
    <w:rsid w:val="0055646F"/>
    <w:rsid w:val="005565CC"/>
    <w:rsid w:val="00556662"/>
    <w:rsid w:val="00556FA6"/>
    <w:rsid w:val="00557011"/>
    <w:rsid w:val="005572B2"/>
    <w:rsid w:val="00557CD6"/>
    <w:rsid w:val="00560776"/>
    <w:rsid w:val="0056091F"/>
    <w:rsid w:val="00561CE6"/>
    <w:rsid w:val="00561E12"/>
    <w:rsid w:val="00561EFE"/>
    <w:rsid w:val="005627E2"/>
    <w:rsid w:val="005634A2"/>
    <w:rsid w:val="00563A20"/>
    <w:rsid w:val="00563C8A"/>
    <w:rsid w:val="005646D2"/>
    <w:rsid w:val="00565121"/>
    <w:rsid w:val="00565678"/>
    <w:rsid w:val="00566AA6"/>
    <w:rsid w:val="005676E8"/>
    <w:rsid w:val="0057001D"/>
    <w:rsid w:val="005703D8"/>
    <w:rsid w:val="0057102E"/>
    <w:rsid w:val="00572058"/>
    <w:rsid w:val="005726AF"/>
    <w:rsid w:val="00572C38"/>
    <w:rsid w:val="005742B5"/>
    <w:rsid w:val="0057463B"/>
    <w:rsid w:val="00574AB4"/>
    <w:rsid w:val="00575114"/>
    <w:rsid w:val="00575294"/>
    <w:rsid w:val="005757EC"/>
    <w:rsid w:val="00575DA6"/>
    <w:rsid w:val="005761D5"/>
    <w:rsid w:val="00576437"/>
    <w:rsid w:val="0057737C"/>
    <w:rsid w:val="00577C65"/>
    <w:rsid w:val="00577FA4"/>
    <w:rsid w:val="0058087F"/>
    <w:rsid w:val="00580AC4"/>
    <w:rsid w:val="005816B5"/>
    <w:rsid w:val="00582DAC"/>
    <w:rsid w:val="00585BD0"/>
    <w:rsid w:val="00585D71"/>
    <w:rsid w:val="005860BE"/>
    <w:rsid w:val="005863DB"/>
    <w:rsid w:val="00587846"/>
    <w:rsid w:val="00590FA2"/>
    <w:rsid w:val="00591080"/>
    <w:rsid w:val="005911F0"/>
    <w:rsid w:val="005914D1"/>
    <w:rsid w:val="00591AB9"/>
    <w:rsid w:val="00591FF0"/>
    <w:rsid w:val="00592DB4"/>
    <w:rsid w:val="00593044"/>
    <w:rsid w:val="0059331D"/>
    <w:rsid w:val="00593D26"/>
    <w:rsid w:val="005949EC"/>
    <w:rsid w:val="00595383"/>
    <w:rsid w:val="0059565E"/>
    <w:rsid w:val="00595914"/>
    <w:rsid w:val="00596087"/>
    <w:rsid w:val="00597D5A"/>
    <w:rsid w:val="005A00A3"/>
    <w:rsid w:val="005A01B5"/>
    <w:rsid w:val="005A02A0"/>
    <w:rsid w:val="005A04AB"/>
    <w:rsid w:val="005A099E"/>
    <w:rsid w:val="005A1B1D"/>
    <w:rsid w:val="005A2047"/>
    <w:rsid w:val="005A2333"/>
    <w:rsid w:val="005A3C99"/>
    <w:rsid w:val="005A44F4"/>
    <w:rsid w:val="005A50E1"/>
    <w:rsid w:val="005A68E5"/>
    <w:rsid w:val="005A709D"/>
    <w:rsid w:val="005A718E"/>
    <w:rsid w:val="005A7869"/>
    <w:rsid w:val="005B01C8"/>
    <w:rsid w:val="005B11F9"/>
    <w:rsid w:val="005B147A"/>
    <w:rsid w:val="005B1B98"/>
    <w:rsid w:val="005B1CD5"/>
    <w:rsid w:val="005B1D7C"/>
    <w:rsid w:val="005B2D92"/>
    <w:rsid w:val="005B2E2B"/>
    <w:rsid w:val="005B3A08"/>
    <w:rsid w:val="005B3CAB"/>
    <w:rsid w:val="005B428A"/>
    <w:rsid w:val="005B681F"/>
    <w:rsid w:val="005B68CF"/>
    <w:rsid w:val="005B7391"/>
    <w:rsid w:val="005C04B7"/>
    <w:rsid w:val="005C1467"/>
    <w:rsid w:val="005C1825"/>
    <w:rsid w:val="005C2687"/>
    <w:rsid w:val="005C2C6E"/>
    <w:rsid w:val="005C353E"/>
    <w:rsid w:val="005C3801"/>
    <w:rsid w:val="005C3853"/>
    <w:rsid w:val="005C393F"/>
    <w:rsid w:val="005C4013"/>
    <w:rsid w:val="005C481E"/>
    <w:rsid w:val="005C4FFA"/>
    <w:rsid w:val="005C558C"/>
    <w:rsid w:val="005C5709"/>
    <w:rsid w:val="005C5976"/>
    <w:rsid w:val="005C6410"/>
    <w:rsid w:val="005C646C"/>
    <w:rsid w:val="005C6C81"/>
    <w:rsid w:val="005D01AA"/>
    <w:rsid w:val="005D0775"/>
    <w:rsid w:val="005D0FEC"/>
    <w:rsid w:val="005D126A"/>
    <w:rsid w:val="005D12B9"/>
    <w:rsid w:val="005D179A"/>
    <w:rsid w:val="005D3093"/>
    <w:rsid w:val="005D339B"/>
    <w:rsid w:val="005D3733"/>
    <w:rsid w:val="005D3928"/>
    <w:rsid w:val="005D39EF"/>
    <w:rsid w:val="005D4246"/>
    <w:rsid w:val="005D4358"/>
    <w:rsid w:val="005D4C5E"/>
    <w:rsid w:val="005D4C69"/>
    <w:rsid w:val="005D5173"/>
    <w:rsid w:val="005D5D6A"/>
    <w:rsid w:val="005D654D"/>
    <w:rsid w:val="005D6FE1"/>
    <w:rsid w:val="005D7014"/>
    <w:rsid w:val="005D7C75"/>
    <w:rsid w:val="005E1A7D"/>
    <w:rsid w:val="005E1E74"/>
    <w:rsid w:val="005E22DF"/>
    <w:rsid w:val="005E2373"/>
    <w:rsid w:val="005E2C6E"/>
    <w:rsid w:val="005E4037"/>
    <w:rsid w:val="005E418A"/>
    <w:rsid w:val="005E4FEA"/>
    <w:rsid w:val="005E5CAC"/>
    <w:rsid w:val="005E6752"/>
    <w:rsid w:val="005E6B5F"/>
    <w:rsid w:val="005E6FB4"/>
    <w:rsid w:val="005E7934"/>
    <w:rsid w:val="005E7ACB"/>
    <w:rsid w:val="005E7B61"/>
    <w:rsid w:val="005F246B"/>
    <w:rsid w:val="005F2560"/>
    <w:rsid w:val="005F2B9B"/>
    <w:rsid w:val="005F38F4"/>
    <w:rsid w:val="005F3A19"/>
    <w:rsid w:val="005F3ADD"/>
    <w:rsid w:val="005F3CE8"/>
    <w:rsid w:val="005F3ED6"/>
    <w:rsid w:val="005F4222"/>
    <w:rsid w:val="005F6570"/>
    <w:rsid w:val="005F68AD"/>
    <w:rsid w:val="005F6F48"/>
    <w:rsid w:val="005F714B"/>
    <w:rsid w:val="005F77E2"/>
    <w:rsid w:val="005F7AE5"/>
    <w:rsid w:val="00600114"/>
    <w:rsid w:val="0060013F"/>
    <w:rsid w:val="00600D58"/>
    <w:rsid w:val="00601B35"/>
    <w:rsid w:val="006029E1"/>
    <w:rsid w:val="00602A4C"/>
    <w:rsid w:val="00603231"/>
    <w:rsid w:val="006038E5"/>
    <w:rsid w:val="00603E0D"/>
    <w:rsid w:val="00605271"/>
    <w:rsid w:val="0060550E"/>
    <w:rsid w:val="006059A9"/>
    <w:rsid w:val="00606756"/>
    <w:rsid w:val="00606AA3"/>
    <w:rsid w:val="006074B9"/>
    <w:rsid w:val="00607C3F"/>
    <w:rsid w:val="00607E02"/>
    <w:rsid w:val="00610CDC"/>
    <w:rsid w:val="00610F98"/>
    <w:rsid w:val="00611A73"/>
    <w:rsid w:val="00611FB3"/>
    <w:rsid w:val="00611FCC"/>
    <w:rsid w:val="00612EE0"/>
    <w:rsid w:val="0061350A"/>
    <w:rsid w:val="0061379D"/>
    <w:rsid w:val="006158B1"/>
    <w:rsid w:val="006159D8"/>
    <w:rsid w:val="0061639D"/>
    <w:rsid w:val="00616D50"/>
    <w:rsid w:val="006174EA"/>
    <w:rsid w:val="00617BF1"/>
    <w:rsid w:val="00620D7C"/>
    <w:rsid w:val="006221E3"/>
    <w:rsid w:val="0062240F"/>
    <w:rsid w:val="00622432"/>
    <w:rsid w:val="006225AF"/>
    <w:rsid w:val="00623EE4"/>
    <w:rsid w:val="00625913"/>
    <w:rsid w:val="00625EC1"/>
    <w:rsid w:val="00625FEA"/>
    <w:rsid w:val="0062655B"/>
    <w:rsid w:val="00626E33"/>
    <w:rsid w:val="006273CA"/>
    <w:rsid w:val="00627D9A"/>
    <w:rsid w:val="00630685"/>
    <w:rsid w:val="00630A57"/>
    <w:rsid w:val="0063107F"/>
    <w:rsid w:val="0063181A"/>
    <w:rsid w:val="00631BCE"/>
    <w:rsid w:val="00631DD9"/>
    <w:rsid w:val="00632103"/>
    <w:rsid w:val="00633898"/>
    <w:rsid w:val="00633FEA"/>
    <w:rsid w:val="006348A4"/>
    <w:rsid w:val="00635E3D"/>
    <w:rsid w:val="00636141"/>
    <w:rsid w:val="00636E71"/>
    <w:rsid w:val="0063711B"/>
    <w:rsid w:val="00637584"/>
    <w:rsid w:val="00637877"/>
    <w:rsid w:val="00640BDC"/>
    <w:rsid w:val="00641B2B"/>
    <w:rsid w:val="006420E4"/>
    <w:rsid w:val="00643C68"/>
    <w:rsid w:val="00643CE7"/>
    <w:rsid w:val="00644212"/>
    <w:rsid w:val="00645562"/>
    <w:rsid w:val="006458D1"/>
    <w:rsid w:val="006458FB"/>
    <w:rsid w:val="006475BF"/>
    <w:rsid w:val="00647907"/>
    <w:rsid w:val="00647A70"/>
    <w:rsid w:val="00650A6C"/>
    <w:rsid w:val="00650CFC"/>
    <w:rsid w:val="00650FCC"/>
    <w:rsid w:val="0065137C"/>
    <w:rsid w:val="00651A49"/>
    <w:rsid w:val="00651EA0"/>
    <w:rsid w:val="00652360"/>
    <w:rsid w:val="0065254C"/>
    <w:rsid w:val="006528A4"/>
    <w:rsid w:val="00654AE9"/>
    <w:rsid w:val="00654DEE"/>
    <w:rsid w:val="006556D7"/>
    <w:rsid w:val="00655B51"/>
    <w:rsid w:val="0065660A"/>
    <w:rsid w:val="006570C6"/>
    <w:rsid w:val="00657F5F"/>
    <w:rsid w:val="0066042E"/>
    <w:rsid w:val="006607BF"/>
    <w:rsid w:val="006608E9"/>
    <w:rsid w:val="00660B11"/>
    <w:rsid w:val="00660C0D"/>
    <w:rsid w:val="0066178B"/>
    <w:rsid w:val="00662912"/>
    <w:rsid w:val="00662B86"/>
    <w:rsid w:val="00663807"/>
    <w:rsid w:val="00663DCF"/>
    <w:rsid w:val="0066488B"/>
    <w:rsid w:val="00665977"/>
    <w:rsid w:val="00665BBD"/>
    <w:rsid w:val="00667C87"/>
    <w:rsid w:val="00670033"/>
    <w:rsid w:val="00670808"/>
    <w:rsid w:val="006713F1"/>
    <w:rsid w:val="00672157"/>
    <w:rsid w:val="0067258C"/>
    <w:rsid w:val="0067283C"/>
    <w:rsid w:val="00673336"/>
    <w:rsid w:val="00673F80"/>
    <w:rsid w:val="006746E0"/>
    <w:rsid w:val="006748AA"/>
    <w:rsid w:val="00674CA8"/>
    <w:rsid w:val="00675743"/>
    <w:rsid w:val="0067574C"/>
    <w:rsid w:val="00675C99"/>
    <w:rsid w:val="006766CF"/>
    <w:rsid w:val="00677474"/>
    <w:rsid w:val="0067772A"/>
    <w:rsid w:val="0067773E"/>
    <w:rsid w:val="00677941"/>
    <w:rsid w:val="0068011A"/>
    <w:rsid w:val="006810B5"/>
    <w:rsid w:val="00681817"/>
    <w:rsid w:val="00681ED8"/>
    <w:rsid w:val="00682EDD"/>
    <w:rsid w:val="0068363D"/>
    <w:rsid w:val="0068400F"/>
    <w:rsid w:val="00684B28"/>
    <w:rsid w:val="0068575F"/>
    <w:rsid w:val="006858F8"/>
    <w:rsid w:val="0069026A"/>
    <w:rsid w:val="00690D5B"/>
    <w:rsid w:val="00691573"/>
    <w:rsid w:val="0069162B"/>
    <w:rsid w:val="00691B7A"/>
    <w:rsid w:val="00691CBC"/>
    <w:rsid w:val="00691DE0"/>
    <w:rsid w:val="00691E54"/>
    <w:rsid w:val="00692365"/>
    <w:rsid w:val="006928FF"/>
    <w:rsid w:val="00695455"/>
    <w:rsid w:val="0069585D"/>
    <w:rsid w:val="00695AD9"/>
    <w:rsid w:val="00695DD5"/>
    <w:rsid w:val="0069659C"/>
    <w:rsid w:val="006965F6"/>
    <w:rsid w:val="00696668"/>
    <w:rsid w:val="00696ED9"/>
    <w:rsid w:val="00697349"/>
    <w:rsid w:val="00697732"/>
    <w:rsid w:val="006A19DD"/>
    <w:rsid w:val="006A1CF4"/>
    <w:rsid w:val="006A1D6C"/>
    <w:rsid w:val="006A2547"/>
    <w:rsid w:val="006A2F9B"/>
    <w:rsid w:val="006A3D0D"/>
    <w:rsid w:val="006A4003"/>
    <w:rsid w:val="006A418D"/>
    <w:rsid w:val="006A4233"/>
    <w:rsid w:val="006A55ED"/>
    <w:rsid w:val="006A7760"/>
    <w:rsid w:val="006A7CB1"/>
    <w:rsid w:val="006B004F"/>
    <w:rsid w:val="006B06F6"/>
    <w:rsid w:val="006B1D9E"/>
    <w:rsid w:val="006B1E31"/>
    <w:rsid w:val="006B24D6"/>
    <w:rsid w:val="006B2766"/>
    <w:rsid w:val="006B2D25"/>
    <w:rsid w:val="006B48FD"/>
    <w:rsid w:val="006B50C5"/>
    <w:rsid w:val="006B5CBD"/>
    <w:rsid w:val="006B5F0A"/>
    <w:rsid w:val="006B651A"/>
    <w:rsid w:val="006B6966"/>
    <w:rsid w:val="006B7263"/>
    <w:rsid w:val="006C13CF"/>
    <w:rsid w:val="006C13F6"/>
    <w:rsid w:val="006C18C2"/>
    <w:rsid w:val="006C2BD9"/>
    <w:rsid w:val="006C2E06"/>
    <w:rsid w:val="006C4079"/>
    <w:rsid w:val="006C4278"/>
    <w:rsid w:val="006C42A3"/>
    <w:rsid w:val="006C4498"/>
    <w:rsid w:val="006C4842"/>
    <w:rsid w:val="006C498B"/>
    <w:rsid w:val="006C4FD8"/>
    <w:rsid w:val="006C52B9"/>
    <w:rsid w:val="006C5B35"/>
    <w:rsid w:val="006C5F4D"/>
    <w:rsid w:val="006C67B4"/>
    <w:rsid w:val="006D043B"/>
    <w:rsid w:val="006D07B9"/>
    <w:rsid w:val="006D1219"/>
    <w:rsid w:val="006D1564"/>
    <w:rsid w:val="006D19F8"/>
    <w:rsid w:val="006D264F"/>
    <w:rsid w:val="006D2E86"/>
    <w:rsid w:val="006D348E"/>
    <w:rsid w:val="006D41F2"/>
    <w:rsid w:val="006D4308"/>
    <w:rsid w:val="006D455F"/>
    <w:rsid w:val="006D491D"/>
    <w:rsid w:val="006D4B15"/>
    <w:rsid w:val="006D6337"/>
    <w:rsid w:val="006D7032"/>
    <w:rsid w:val="006D74DC"/>
    <w:rsid w:val="006D7D6B"/>
    <w:rsid w:val="006E078E"/>
    <w:rsid w:val="006E1316"/>
    <w:rsid w:val="006E19B4"/>
    <w:rsid w:val="006E1B1A"/>
    <w:rsid w:val="006E43D3"/>
    <w:rsid w:val="006E4DAD"/>
    <w:rsid w:val="006E4DFE"/>
    <w:rsid w:val="006E55D3"/>
    <w:rsid w:val="006E6767"/>
    <w:rsid w:val="006E7078"/>
    <w:rsid w:val="006E75E5"/>
    <w:rsid w:val="006F14E5"/>
    <w:rsid w:val="006F178C"/>
    <w:rsid w:val="006F20B8"/>
    <w:rsid w:val="006F2517"/>
    <w:rsid w:val="006F2C2E"/>
    <w:rsid w:val="006F3AC5"/>
    <w:rsid w:val="006F3F56"/>
    <w:rsid w:val="006F4080"/>
    <w:rsid w:val="006F4AC0"/>
    <w:rsid w:val="006F5600"/>
    <w:rsid w:val="006F5FB1"/>
    <w:rsid w:val="006F6265"/>
    <w:rsid w:val="006F72F0"/>
    <w:rsid w:val="006F7C8A"/>
    <w:rsid w:val="007004A2"/>
    <w:rsid w:val="00701F76"/>
    <w:rsid w:val="00702E02"/>
    <w:rsid w:val="00702E5B"/>
    <w:rsid w:val="00703469"/>
    <w:rsid w:val="00703A44"/>
    <w:rsid w:val="00706324"/>
    <w:rsid w:val="00706E6D"/>
    <w:rsid w:val="0071000B"/>
    <w:rsid w:val="007100F5"/>
    <w:rsid w:val="007106BF"/>
    <w:rsid w:val="007134BD"/>
    <w:rsid w:val="00713BBB"/>
    <w:rsid w:val="0071450C"/>
    <w:rsid w:val="007148A5"/>
    <w:rsid w:val="00714A2E"/>
    <w:rsid w:val="00714C34"/>
    <w:rsid w:val="00715D9C"/>
    <w:rsid w:val="0071641B"/>
    <w:rsid w:val="007175CA"/>
    <w:rsid w:val="007205A6"/>
    <w:rsid w:val="00720895"/>
    <w:rsid w:val="00720BB3"/>
    <w:rsid w:val="0072122F"/>
    <w:rsid w:val="00721349"/>
    <w:rsid w:val="007219D0"/>
    <w:rsid w:val="00722520"/>
    <w:rsid w:val="0072256C"/>
    <w:rsid w:val="00722AB2"/>
    <w:rsid w:val="0072341E"/>
    <w:rsid w:val="00723DA1"/>
    <w:rsid w:val="007240C3"/>
    <w:rsid w:val="00724AE3"/>
    <w:rsid w:val="00725708"/>
    <w:rsid w:val="0072576F"/>
    <w:rsid w:val="00725E3B"/>
    <w:rsid w:val="007262D0"/>
    <w:rsid w:val="007264A2"/>
    <w:rsid w:val="00727061"/>
    <w:rsid w:val="00727217"/>
    <w:rsid w:val="007273B4"/>
    <w:rsid w:val="0072751D"/>
    <w:rsid w:val="007278DB"/>
    <w:rsid w:val="00727F3C"/>
    <w:rsid w:val="00731EF8"/>
    <w:rsid w:val="00732799"/>
    <w:rsid w:val="00732B48"/>
    <w:rsid w:val="00733615"/>
    <w:rsid w:val="00733B4F"/>
    <w:rsid w:val="00733CA0"/>
    <w:rsid w:val="00733FF8"/>
    <w:rsid w:val="0073416F"/>
    <w:rsid w:val="00734178"/>
    <w:rsid w:val="00734307"/>
    <w:rsid w:val="00734C6D"/>
    <w:rsid w:val="00735488"/>
    <w:rsid w:val="007354AB"/>
    <w:rsid w:val="007355B9"/>
    <w:rsid w:val="0073700A"/>
    <w:rsid w:val="00737775"/>
    <w:rsid w:val="00741551"/>
    <w:rsid w:val="00741718"/>
    <w:rsid w:val="007418F1"/>
    <w:rsid w:val="007418FA"/>
    <w:rsid w:val="00741D4E"/>
    <w:rsid w:val="00742002"/>
    <w:rsid w:val="00743574"/>
    <w:rsid w:val="00743C9B"/>
    <w:rsid w:val="00743F2D"/>
    <w:rsid w:val="0074415C"/>
    <w:rsid w:val="00746215"/>
    <w:rsid w:val="00746541"/>
    <w:rsid w:val="007468F3"/>
    <w:rsid w:val="00746C97"/>
    <w:rsid w:val="007473F6"/>
    <w:rsid w:val="00747EE7"/>
    <w:rsid w:val="00747FBF"/>
    <w:rsid w:val="00750577"/>
    <w:rsid w:val="007508C8"/>
    <w:rsid w:val="00750B0E"/>
    <w:rsid w:val="00750FEE"/>
    <w:rsid w:val="007511D6"/>
    <w:rsid w:val="00751EA7"/>
    <w:rsid w:val="007523AA"/>
    <w:rsid w:val="00752FFB"/>
    <w:rsid w:val="00754713"/>
    <w:rsid w:val="007556B8"/>
    <w:rsid w:val="00756282"/>
    <w:rsid w:val="0075631B"/>
    <w:rsid w:val="00756BBD"/>
    <w:rsid w:val="00756E28"/>
    <w:rsid w:val="00756F1B"/>
    <w:rsid w:val="007574EB"/>
    <w:rsid w:val="00757CCF"/>
    <w:rsid w:val="00760ADE"/>
    <w:rsid w:val="00761450"/>
    <w:rsid w:val="007619F1"/>
    <w:rsid w:val="00761C4B"/>
    <w:rsid w:val="00762A75"/>
    <w:rsid w:val="00762F07"/>
    <w:rsid w:val="0076398B"/>
    <w:rsid w:val="00763D2E"/>
    <w:rsid w:val="00763D44"/>
    <w:rsid w:val="00764097"/>
    <w:rsid w:val="0076568B"/>
    <w:rsid w:val="0076583B"/>
    <w:rsid w:val="00766265"/>
    <w:rsid w:val="00767159"/>
    <w:rsid w:val="0076722A"/>
    <w:rsid w:val="007706EC"/>
    <w:rsid w:val="00770822"/>
    <w:rsid w:val="00770D85"/>
    <w:rsid w:val="0077161A"/>
    <w:rsid w:val="00771A9C"/>
    <w:rsid w:val="00771D24"/>
    <w:rsid w:val="00771EDC"/>
    <w:rsid w:val="00772253"/>
    <w:rsid w:val="007723AE"/>
    <w:rsid w:val="00773968"/>
    <w:rsid w:val="00775D75"/>
    <w:rsid w:val="00776E10"/>
    <w:rsid w:val="00776F4C"/>
    <w:rsid w:val="007802A9"/>
    <w:rsid w:val="007808B7"/>
    <w:rsid w:val="007814EA"/>
    <w:rsid w:val="007826D7"/>
    <w:rsid w:val="00782A85"/>
    <w:rsid w:val="00782D40"/>
    <w:rsid w:val="00783135"/>
    <w:rsid w:val="00783931"/>
    <w:rsid w:val="00784430"/>
    <w:rsid w:val="00784509"/>
    <w:rsid w:val="00784619"/>
    <w:rsid w:val="00787F1C"/>
    <w:rsid w:val="00790546"/>
    <w:rsid w:val="0079157C"/>
    <w:rsid w:val="007918FF"/>
    <w:rsid w:val="00791D76"/>
    <w:rsid w:val="007928C5"/>
    <w:rsid w:val="00792A21"/>
    <w:rsid w:val="00792BC9"/>
    <w:rsid w:val="00792DFD"/>
    <w:rsid w:val="00793C47"/>
    <w:rsid w:val="007940B1"/>
    <w:rsid w:val="00794AC6"/>
    <w:rsid w:val="00795051"/>
    <w:rsid w:val="00795129"/>
    <w:rsid w:val="00795AC4"/>
    <w:rsid w:val="00795C09"/>
    <w:rsid w:val="00795D44"/>
    <w:rsid w:val="00795F06"/>
    <w:rsid w:val="0079646D"/>
    <w:rsid w:val="00796492"/>
    <w:rsid w:val="00796B3D"/>
    <w:rsid w:val="00796CB4"/>
    <w:rsid w:val="00797FFE"/>
    <w:rsid w:val="007A0227"/>
    <w:rsid w:val="007A0278"/>
    <w:rsid w:val="007A07C1"/>
    <w:rsid w:val="007A0B86"/>
    <w:rsid w:val="007A0BDA"/>
    <w:rsid w:val="007A131E"/>
    <w:rsid w:val="007A14A3"/>
    <w:rsid w:val="007A1AC2"/>
    <w:rsid w:val="007A1D5B"/>
    <w:rsid w:val="007A2605"/>
    <w:rsid w:val="007A2800"/>
    <w:rsid w:val="007A2CCE"/>
    <w:rsid w:val="007A3C6D"/>
    <w:rsid w:val="007A40A5"/>
    <w:rsid w:val="007A5D70"/>
    <w:rsid w:val="007A6C71"/>
    <w:rsid w:val="007A7350"/>
    <w:rsid w:val="007A7B8D"/>
    <w:rsid w:val="007A7E67"/>
    <w:rsid w:val="007B049D"/>
    <w:rsid w:val="007B0DE9"/>
    <w:rsid w:val="007B161C"/>
    <w:rsid w:val="007B17B1"/>
    <w:rsid w:val="007B20F6"/>
    <w:rsid w:val="007B3CD2"/>
    <w:rsid w:val="007B3DD4"/>
    <w:rsid w:val="007B418C"/>
    <w:rsid w:val="007B52B0"/>
    <w:rsid w:val="007B5751"/>
    <w:rsid w:val="007B5C52"/>
    <w:rsid w:val="007B65F1"/>
    <w:rsid w:val="007B6914"/>
    <w:rsid w:val="007B6BEE"/>
    <w:rsid w:val="007B742B"/>
    <w:rsid w:val="007C02FC"/>
    <w:rsid w:val="007C1CA2"/>
    <w:rsid w:val="007C31E0"/>
    <w:rsid w:val="007C3812"/>
    <w:rsid w:val="007C4D11"/>
    <w:rsid w:val="007C564D"/>
    <w:rsid w:val="007C588E"/>
    <w:rsid w:val="007C5DEA"/>
    <w:rsid w:val="007C602A"/>
    <w:rsid w:val="007C660F"/>
    <w:rsid w:val="007C743D"/>
    <w:rsid w:val="007C7794"/>
    <w:rsid w:val="007D063C"/>
    <w:rsid w:val="007D06BB"/>
    <w:rsid w:val="007D12CB"/>
    <w:rsid w:val="007D154F"/>
    <w:rsid w:val="007D1725"/>
    <w:rsid w:val="007D1C5C"/>
    <w:rsid w:val="007D320D"/>
    <w:rsid w:val="007D3659"/>
    <w:rsid w:val="007D38ED"/>
    <w:rsid w:val="007D3FA5"/>
    <w:rsid w:val="007D4DCD"/>
    <w:rsid w:val="007D4EA2"/>
    <w:rsid w:val="007D53FB"/>
    <w:rsid w:val="007D616A"/>
    <w:rsid w:val="007D6BAC"/>
    <w:rsid w:val="007D6EBC"/>
    <w:rsid w:val="007D7013"/>
    <w:rsid w:val="007D780A"/>
    <w:rsid w:val="007E0004"/>
    <w:rsid w:val="007E0B55"/>
    <w:rsid w:val="007E14BF"/>
    <w:rsid w:val="007E15F8"/>
    <w:rsid w:val="007E19D3"/>
    <w:rsid w:val="007E1DA2"/>
    <w:rsid w:val="007E3204"/>
    <w:rsid w:val="007E3635"/>
    <w:rsid w:val="007E4910"/>
    <w:rsid w:val="007E5F6C"/>
    <w:rsid w:val="007E63F1"/>
    <w:rsid w:val="007E6912"/>
    <w:rsid w:val="007E691C"/>
    <w:rsid w:val="007E6DCD"/>
    <w:rsid w:val="007E7618"/>
    <w:rsid w:val="007F1463"/>
    <w:rsid w:val="007F1D32"/>
    <w:rsid w:val="007F25D1"/>
    <w:rsid w:val="007F27D6"/>
    <w:rsid w:val="007F2D7D"/>
    <w:rsid w:val="007F2FA2"/>
    <w:rsid w:val="007F39D4"/>
    <w:rsid w:val="007F4B09"/>
    <w:rsid w:val="007F4FBF"/>
    <w:rsid w:val="007F6B8D"/>
    <w:rsid w:val="007F6BB4"/>
    <w:rsid w:val="007F6CD1"/>
    <w:rsid w:val="007F6EB2"/>
    <w:rsid w:val="007F722F"/>
    <w:rsid w:val="007F7A35"/>
    <w:rsid w:val="00800490"/>
    <w:rsid w:val="00801263"/>
    <w:rsid w:val="00801756"/>
    <w:rsid w:val="008017A5"/>
    <w:rsid w:val="00801ABF"/>
    <w:rsid w:val="00801B52"/>
    <w:rsid w:val="00802A1F"/>
    <w:rsid w:val="00803662"/>
    <w:rsid w:val="008037F0"/>
    <w:rsid w:val="00804477"/>
    <w:rsid w:val="00804865"/>
    <w:rsid w:val="00804AB6"/>
    <w:rsid w:val="008054DE"/>
    <w:rsid w:val="008060F5"/>
    <w:rsid w:val="008070DF"/>
    <w:rsid w:val="00810083"/>
    <w:rsid w:val="008101C2"/>
    <w:rsid w:val="00811142"/>
    <w:rsid w:val="00812471"/>
    <w:rsid w:val="008129CB"/>
    <w:rsid w:val="00812C9B"/>
    <w:rsid w:val="00812F68"/>
    <w:rsid w:val="00812FE1"/>
    <w:rsid w:val="008138D5"/>
    <w:rsid w:val="00813C56"/>
    <w:rsid w:val="00813D3D"/>
    <w:rsid w:val="00813E1A"/>
    <w:rsid w:val="0081597F"/>
    <w:rsid w:val="00816034"/>
    <w:rsid w:val="00816192"/>
    <w:rsid w:val="008170F2"/>
    <w:rsid w:val="00820073"/>
    <w:rsid w:val="0082151E"/>
    <w:rsid w:val="008215AE"/>
    <w:rsid w:val="00822454"/>
    <w:rsid w:val="00823623"/>
    <w:rsid w:val="00823F29"/>
    <w:rsid w:val="008249BC"/>
    <w:rsid w:val="00824DCF"/>
    <w:rsid w:val="00824E04"/>
    <w:rsid w:val="008262CF"/>
    <w:rsid w:val="00826E5C"/>
    <w:rsid w:val="00827364"/>
    <w:rsid w:val="00830B3F"/>
    <w:rsid w:val="008320E5"/>
    <w:rsid w:val="008321C8"/>
    <w:rsid w:val="00833A58"/>
    <w:rsid w:val="00833A9B"/>
    <w:rsid w:val="008341E7"/>
    <w:rsid w:val="00834328"/>
    <w:rsid w:val="008346BE"/>
    <w:rsid w:val="0083555D"/>
    <w:rsid w:val="00836DFF"/>
    <w:rsid w:val="00836EB4"/>
    <w:rsid w:val="00837A1D"/>
    <w:rsid w:val="008400F1"/>
    <w:rsid w:val="00840540"/>
    <w:rsid w:val="00840606"/>
    <w:rsid w:val="008407F1"/>
    <w:rsid w:val="00840D25"/>
    <w:rsid w:val="00840E56"/>
    <w:rsid w:val="00842D8A"/>
    <w:rsid w:val="00843917"/>
    <w:rsid w:val="00844162"/>
    <w:rsid w:val="00844BCD"/>
    <w:rsid w:val="00844D13"/>
    <w:rsid w:val="00845776"/>
    <w:rsid w:val="00845AA1"/>
    <w:rsid w:val="00846158"/>
    <w:rsid w:val="008461A1"/>
    <w:rsid w:val="00847754"/>
    <w:rsid w:val="00847EC8"/>
    <w:rsid w:val="008506B1"/>
    <w:rsid w:val="00850CC6"/>
    <w:rsid w:val="00851297"/>
    <w:rsid w:val="008517ED"/>
    <w:rsid w:val="00852266"/>
    <w:rsid w:val="00853540"/>
    <w:rsid w:val="008548E1"/>
    <w:rsid w:val="00854FDC"/>
    <w:rsid w:val="0085530D"/>
    <w:rsid w:val="008553A0"/>
    <w:rsid w:val="00855BDF"/>
    <w:rsid w:val="00856352"/>
    <w:rsid w:val="0085696B"/>
    <w:rsid w:val="008579F1"/>
    <w:rsid w:val="008607FB"/>
    <w:rsid w:val="0086084B"/>
    <w:rsid w:val="00860F56"/>
    <w:rsid w:val="00860FF9"/>
    <w:rsid w:val="0086130D"/>
    <w:rsid w:val="008617FB"/>
    <w:rsid w:val="00861A27"/>
    <w:rsid w:val="00861FA3"/>
    <w:rsid w:val="00862579"/>
    <w:rsid w:val="0086295B"/>
    <w:rsid w:val="00863423"/>
    <w:rsid w:val="00863746"/>
    <w:rsid w:val="00863F1E"/>
    <w:rsid w:val="00864772"/>
    <w:rsid w:val="00864ADB"/>
    <w:rsid w:val="00864F4C"/>
    <w:rsid w:val="00865046"/>
    <w:rsid w:val="00866268"/>
    <w:rsid w:val="00866539"/>
    <w:rsid w:val="00872005"/>
    <w:rsid w:val="00872F84"/>
    <w:rsid w:val="00873845"/>
    <w:rsid w:val="00873EE8"/>
    <w:rsid w:val="00874897"/>
    <w:rsid w:val="00874B1C"/>
    <w:rsid w:val="0087591F"/>
    <w:rsid w:val="00875E87"/>
    <w:rsid w:val="008771CA"/>
    <w:rsid w:val="0087737B"/>
    <w:rsid w:val="00877D73"/>
    <w:rsid w:val="008803C2"/>
    <w:rsid w:val="0088134A"/>
    <w:rsid w:val="0088170D"/>
    <w:rsid w:val="00882ABC"/>
    <w:rsid w:val="00882BEC"/>
    <w:rsid w:val="00882D14"/>
    <w:rsid w:val="00882E5B"/>
    <w:rsid w:val="008836C1"/>
    <w:rsid w:val="00883E3D"/>
    <w:rsid w:val="00883FC0"/>
    <w:rsid w:val="00884E52"/>
    <w:rsid w:val="00884F28"/>
    <w:rsid w:val="00885B16"/>
    <w:rsid w:val="00885BD4"/>
    <w:rsid w:val="00886CB2"/>
    <w:rsid w:val="00886F26"/>
    <w:rsid w:val="008906B4"/>
    <w:rsid w:val="00890788"/>
    <w:rsid w:val="00890F28"/>
    <w:rsid w:val="00891321"/>
    <w:rsid w:val="00891508"/>
    <w:rsid w:val="00892045"/>
    <w:rsid w:val="008923AA"/>
    <w:rsid w:val="008934F3"/>
    <w:rsid w:val="008936ED"/>
    <w:rsid w:val="00894286"/>
    <w:rsid w:val="0089481F"/>
    <w:rsid w:val="008952AD"/>
    <w:rsid w:val="008960C6"/>
    <w:rsid w:val="00896AB1"/>
    <w:rsid w:val="008978B4"/>
    <w:rsid w:val="00897ED2"/>
    <w:rsid w:val="008A14AF"/>
    <w:rsid w:val="008A1B4F"/>
    <w:rsid w:val="008A3814"/>
    <w:rsid w:val="008A3CBA"/>
    <w:rsid w:val="008A41D9"/>
    <w:rsid w:val="008A6E5F"/>
    <w:rsid w:val="008A7076"/>
    <w:rsid w:val="008A7A7A"/>
    <w:rsid w:val="008B0480"/>
    <w:rsid w:val="008B0F60"/>
    <w:rsid w:val="008B2723"/>
    <w:rsid w:val="008B29F5"/>
    <w:rsid w:val="008B2CE0"/>
    <w:rsid w:val="008B4327"/>
    <w:rsid w:val="008B47A7"/>
    <w:rsid w:val="008B63F0"/>
    <w:rsid w:val="008B6836"/>
    <w:rsid w:val="008B7024"/>
    <w:rsid w:val="008B76AE"/>
    <w:rsid w:val="008B7976"/>
    <w:rsid w:val="008B7A40"/>
    <w:rsid w:val="008C01E9"/>
    <w:rsid w:val="008C10D9"/>
    <w:rsid w:val="008C38BB"/>
    <w:rsid w:val="008C42BA"/>
    <w:rsid w:val="008C70D6"/>
    <w:rsid w:val="008D178E"/>
    <w:rsid w:val="008D17BD"/>
    <w:rsid w:val="008D19C9"/>
    <w:rsid w:val="008D1F3C"/>
    <w:rsid w:val="008D20FA"/>
    <w:rsid w:val="008D2A76"/>
    <w:rsid w:val="008D37D4"/>
    <w:rsid w:val="008D4718"/>
    <w:rsid w:val="008D4C77"/>
    <w:rsid w:val="008D6E20"/>
    <w:rsid w:val="008D738A"/>
    <w:rsid w:val="008D78C7"/>
    <w:rsid w:val="008E0833"/>
    <w:rsid w:val="008E10B5"/>
    <w:rsid w:val="008E19E9"/>
    <w:rsid w:val="008E2234"/>
    <w:rsid w:val="008E276C"/>
    <w:rsid w:val="008E5EDD"/>
    <w:rsid w:val="008E70D3"/>
    <w:rsid w:val="008E779A"/>
    <w:rsid w:val="008F009A"/>
    <w:rsid w:val="008F00D2"/>
    <w:rsid w:val="008F066B"/>
    <w:rsid w:val="008F0771"/>
    <w:rsid w:val="008F0A9A"/>
    <w:rsid w:val="008F0ED9"/>
    <w:rsid w:val="008F1115"/>
    <w:rsid w:val="008F2032"/>
    <w:rsid w:val="008F2D90"/>
    <w:rsid w:val="008F2E2B"/>
    <w:rsid w:val="008F3612"/>
    <w:rsid w:val="008F413E"/>
    <w:rsid w:val="008F41B3"/>
    <w:rsid w:val="008F4B1C"/>
    <w:rsid w:val="008F5AA1"/>
    <w:rsid w:val="008F5AB7"/>
    <w:rsid w:val="008F5C7A"/>
    <w:rsid w:val="008F5CA1"/>
    <w:rsid w:val="00900B76"/>
    <w:rsid w:val="00902391"/>
    <w:rsid w:val="00902CC8"/>
    <w:rsid w:val="009030DC"/>
    <w:rsid w:val="00903CF1"/>
    <w:rsid w:val="00904CD2"/>
    <w:rsid w:val="00905571"/>
    <w:rsid w:val="00905A90"/>
    <w:rsid w:val="00905D9B"/>
    <w:rsid w:val="00905FE1"/>
    <w:rsid w:val="009061F7"/>
    <w:rsid w:val="00906789"/>
    <w:rsid w:val="00906B63"/>
    <w:rsid w:val="00906BCF"/>
    <w:rsid w:val="00906E47"/>
    <w:rsid w:val="009074AB"/>
    <w:rsid w:val="0090796B"/>
    <w:rsid w:val="00907A06"/>
    <w:rsid w:val="00907AAB"/>
    <w:rsid w:val="0091037E"/>
    <w:rsid w:val="00910568"/>
    <w:rsid w:val="00910BD9"/>
    <w:rsid w:val="00910DF8"/>
    <w:rsid w:val="009112D6"/>
    <w:rsid w:val="009116BE"/>
    <w:rsid w:val="009116D5"/>
    <w:rsid w:val="0091276F"/>
    <w:rsid w:val="00912D5F"/>
    <w:rsid w:val="00913DC7"/>
    <w:rsid w:val="009141CE"/>
    <w:rsid w:val="00915810"/>
    <w:rsid w:val="0091606B"/>
    <w:rsid w:val="009164C3"/>
    <w:rsid w:val="00916A94"/>
    <w:rsid w:val="0091710E"/>
    <w:rsid w:val="009171EB"/>
    <w:rsid w:val="00917760"/>
    <w:rsid w:val="009208C6"/>
    <w:rsid w:val="00920F6A"/>
    <w:rsid w:val="009213F2"/>
    <w:rsid w:val="00921455"/>
    <w:rsid w:val="00922314"/>
    <w:rsid w:val="00922B5C"/>
    <w:rsid w:val="00923410"/>
    <w:rsid w:val="009236DC"/>
    <w:rsid w:val="009236F6"/>
    <w:rsid w:val="009246F9"/>
    <w:rsid w:val="00924830"/>
    <w:rsid w:val="00924EE2"/>
    <w:rsid w:val="00925CCB"/>
    <w:rsid w:val="00925DF8"/>
    <w:rsid w:val="00926037"/>
    <w:rsid w:val="0092603D"/>
    <w:rsid w:val="009260DD"/>
    <w:rsid w:val="0092613F"/>
    <w:rsid w:val="009271CD"/>
    <w:rsid w:val="00927522"/>
    <w:rsid w:val="00927553"/>
    <w:rsid w:val="00930846"/>
    <w:rsid w:val="00930AB5"/>
    <w:rsid w:val="00930E3E"/>
    <w:rsid w:val="00930EA0"/>
    <w:rsid w:val="00930ED2"/>
    <w:rsid w:val="00930FA7"/>
    <w:rsid w:val="00931AA7"/>
    <w:rsid w:val="00932205"/>
    <w:rsid w:val="00933A06"/>
    <w:rsid w:val="00933C3A"/>
    <w:rsid w:val="00934587"/>
    <w:rsid w:val="009347BD"/>
    <w:rsid w:val="0093504B"/>
    <w:rsid w:val="009369CD"/>
    <w:rsid w:val="00937EFE"/>
    <w:rsid w:val="009402A0"/>
    <w:rsid w:val="00941110"/>
    <w:rsid w:val="009411ED"/>
    <w:rsid w:val="00941436"/>
    <w:rsid w:val="00942125"/>
    <w:rsid w:val="009421D9"/>
    <w:rsid w:val="00943745"/>
    <w:rsid w:val="00943BB4"/>
    <w:rsid w:val="00943C17"/>
    <w:rsid w:val="00943F09"/>
    <w:rsid w:val="00944523"/>
    <w:rsid w:val="009449F7"/>
    <w:rsid w:val="00946154"/>
    <w:rsid w:val="00946336"/>
    <w:rsid w:val="0094686D"/>
    <w:rsid w:val="00950D62"/>
    <w:rsid w:val="00951790"/>
    <w:rsid w:val="0095192F"/>
    <w:rsid w:val="009522D6"/>
    <w:rsid w:val="009526D8"/>
    <w:rsid w:val="00952AEA"/>
    <w:rsid w:val="00953529"/>
    <w:rsid w:val="0095383A"/>
    <w:rsid w:val="00953A1C"/>
    <w:rsid w:val="00954020"/>
    <w:rsid w:val="00954112"/>
    <w:rsid w:val="00954C75"/>
    <w:rsid w:val="00954F39"/>
    <w:rsid w:val="00954F88"/>
    <w:rsid w:val="0095572C"/>
    <w:rsid w:val="009567F0"/>
    <w:rsid w:val="00957A9E"/>
    <w:rsid w:val="0096038D"/>
    <w:rsid w:val="00960D78"/>
    <w:rsid w:val="00960F78"/>
    <w:rsid w:val="0096139E"/>
    <w:rsid w:val="00961605"/>
    <w:rsid w:val="0096213E"/>
    <w:rsid w:val="009629C9"/>
    <w:rsid w:val="009629DD"/>
    <w:rsid w:val="00962BC4"/>
    <w:rsid w:val="00962EC7"/>
    <w:rsid w:val="0096332E"/>
    <w:rsid w:val="009636C9"/>
    <w:rsid w:val="00964274"/>
    <w:rsid w:val="0096463A"/>
    <w:rsid w:val="009657C8"/>
    <w:rsid w:val="00965C62"/>
    <w:rsid w:val="00965D09"/>
    <w:rsid w:val="0096654C"/>
    <w:rsid w:val="00966699"/>
    <w:rsid w:val="0096727A"/>
    <w:rsid w:val="00967A23"/>
    <w:rsid w:val="00967A49"/>
    <w:rsid w:val="00970A74"/>
    <w:rsid w:val="00972DCE"/>
    <w:rsid w:val="00973217"/>
    <w:rsid w:val="0097373B"/>
    <w:rsid w:val="009738C7"/>
    <w:rsid w:val="00973939"/>
    <w:rsid w:val="00973CB1"/>
    <w:rsid w:val="00975907"/>
    <w:rsid w:val="0097608C"/>
    <w:rsid w:val="009760A4"/>
    <w:rsid w:val="00976AF6"/>
    <w:rsid w:val="00976CFA"/>
    <w:rsid w:val="009772BC"/>
    <w:rsid w:val="00977772"/>
    <w:rsid w:val="00977A44"/>
    <w:rsid w:val="00977D4A"/>
    <w:rsid w:val="009821E1"/>
    <w:rsid w:val="009830FA"/>
    <w:rsid w:val="00983CC0"/>
    <w:rsid w:val="009856BC"/>
    <w:rsid w:val="00991EC1"/>
    <w:rsid w:val="00992659"/>
    <w:rsid w:val="0099296C"/>
    <w:rsid w:val="00992DA6"/>
    <w:rsid w:val="009946ED"/>
    <w:rsid w:val="00995911"/>
    <w:rsid w:val="0099661C"/>
    <w:rsid w:val="009973DA"/>
    <w:rsid w:val="009A0507"/>
    <w:rsid w:val="009A07FE"/>
    <w:rsid w:val="009A09C5"/>
    <w:rsid w:val="009A140B"/>
    <w:rsid w:val="009A1976"/>
    <w:rsid w:val="009A2E9D"/>
    <w:rsid w:val="009A3E6C"/>
    <w:rsid w:val="009A4E85"/>
    <w:rsid w:val="009A56AD"/>
    <w:rsid w:val="009A59D2"/>
    <w:rsid w:val="009A6D72"/>
    <w:rsid w:val="009A7D24"/>
    <w:rsid w:val="009B028A"/>
    <w:rsid w:val="009B0EEB"/>
    <w:rsid w:val="009B122B"/>
    <w:rsid w:val="009B21C7"/>
    <w:rsid w:val="009B26D1"/>
    <w:rsid w:val="009B44C7"/>
    <w:rsid w:val="009B4595"/>
    <w:rsid w:val="009B5104"/>
    <w:rsid w:val="009B5405"/>
    <w:rsid w:val="009B54FA"/>
    <w:rsid w:val="009B5EA3"/>
    <w:rsid w:val="009B634D"/>
    <w:rsid w:val="009B7010"/>
    <w:rsid w:val="009B75EC"/>
    <w:rsid w:val="009B7847"/>
    <w:rsid w:val="009B7D9C"/>
    <w:rsid w:val="009C0289"/>
    <w:rsid w:val="009C0994"/>
    <w:rsid w:val="009C118D"/>
    <w:rsid w:val="009C11DB"/>
    <w:rsid w:val="009C15D9"/>
    <w:rsid w:val="009C31F4"/>
    <w:rsid w:val="009C3306"/>
    <w:rsid w:val="009C4194"/>
    <w:rsid w:val="009C64E5"/>
    <w:rsid w:val="009C7A93"/>
    <w:rsid w:val="009D0881"/>
    <w:rsid w:val="009D0DC8"/>
    <w:rsid w:val="009D1487"/>
    <w:rsid w:val="009D1A0E"/>
    <w:rsid w:val="009D37B5"/>
    <w:rsid w:val="009D3EE4"/>
    <w:rsid w:val="009D42D6"/>
    <w:rsid w:val="009D449E"/>
    <w:rsid w:val="009D4FD8"/>
    <w:rsid w:val="009D5A53"/>
    <w:rsid w:val="009D5E18"/>
    <w:rsid w:val="009D5EB5"/>
    <w:rsid w:val="009D7CDC"/>
    <w:rsid w:val="009E20A4"/>
    <w:rsid w:val="009E2CE8"/>
    <w:rsid w:val="009E2D0F"/>
    <w:rsid w:val="009E41F6"/>
    <w:rsid w:val="009E4429"/>
    <w:rsid w:val="009E4C76"/>
    <w:rsid w:val="009E5BDA"/>
    <w:rsid w:val="009E5E7C"/>
    <w:rsid w:val="009E6203"/>
    <w:rsid w:val="009E636D"/>
    <w:rsid w:val="009E6A57"/>
    <w:rsid w:val="009E7376"/>
    <w:rsid w:val="009E767C"/>
    <w:rsid w:val="009E7B9C"/>
    <w:rsid w:val="009F0289"/>
    <w:rsid w:val="009F0F91"/>
    <w:rsid w:val="009F1765"/>
    <w:rsid w:val="009F18DF"/>
    <w:rsid w:val="009F27F3"/>
    <w:rsid w:val="009F2EE5"/>
    <w:rsid w:val="009F53AA"/>
    <w:rsid w:val="009F5999"/>
    <w:rsid w:val="009F5E54"/>
    <w:rsid w:val="009F609B"/>
    <w:rsid w:val="009F61B6"/>
    <w:rsid w:val="009F6989"/>
    <w:rsid w:val="009F757C"/>
    <w:rsid w:val="009F7627"/>
    <w:rsid w:val="009F7B65"/>
    <w:rsid w:val="00A00409"/>
    <w:rsid w:val="00A00A41"/>
    <w:rsid w:val="00A018AB"/>
    <w:rsid w:val="00A01A7E"/>
    <w:rsid w:val="00A021E7"/>
    <w:rsid w:val="00A02239"/>
    <w:rsid w:val="00A027E6"/>
    <w:rsid w:val="00A02A8E"/>
    <w:rsid w:val="00A036DE"/>
    <w:rsid w:val="00A038B0"/>
    <w:rsid w:val="00A0465F"/>
    <w:rsid w:val="00A04857"/>
    <w:rsid w:val="00A04F1C"/>
    <w:rsid w:val="00A0553F"/>
    <w:rsid w:val="00A05971"/>
    <w:rsid w:val="00A0747B"/>
    <w:rsid w:val="00A078CC"/>
    <w:rsid w:val="00A07906"/>
    <w:rsid w:val="00A105E8"/>
    <w:rsid w:val="00A11BC1"/>
    <w:rsid w:val="00A123F6"/>
    <w:rsid w:val="00A13286"/>
    <w:rsid w:val="00A133E1"/>
    <w:rsid w:val="00A150D5"/>
    <w:rsid w:val="00A159F3"/>
    <w:rsid w:val="00A160EA"/>
    <w:rsid w:val="00A16AFF"/>
    <w:rsid w:val="00A16DA2"/>
    <w:rsid w:val="00A177FB"/>
    <w:rsid w:val="00A17EC4"/>
    <w:rsid w:val="00A20433"/>
    <w:rsid w:val="00A20C61"/>
    <w:rsid w:val="00A20EF8"/>
    <w:rsid w:val="00A21461"/>
    <w:rsid w:val="00A232C3"/>
    <w:rsid w:val="00A2335D"/>
    <w:rsid w:val="00A23532"/>
    <w:rsid w:val="00A2366B"/>
    <w:rsid w:val="00A25230"/>
    <w:rsid w:val="00A25366"/>
    <w:rsid w:val="00A25AC4"/>
    <w:rsid w:val="00A268D7"/>
    <w:rsid w:val="00A273AD"/>
    <w:rsid w:val="00A27E60"/>
    <w:rsid w:val="00A3055F"/>
    <w:rsid w:val="00A30AE5"/>
    <w:rsid w:val="00A319A6"/>
    <w:rsid w:val="00A3273E"/>
    <w:rsid w:val="00A32C44"/>
    <w:rsid w:val="00A339C0"/>
    <w:rsid w:val="00A33E67"/>
    <w:rsid w:val="00A34317"/>
    <w:rsid w:val="00A3480B"/>
    <w:rsid w:val="00A3525E"/>
    <w:rsid w:val="00A35524"/>
    <w:rsid w:val="00A356FE"/>
    <w:rsid w:val="00A35BED"/>
    <w:rsid w:val="00A3600D"/>
    <w:rsid w:val="00A369DB"/>
    <w:rsid w:val="00A36D43"/>
    <w:rsid w:val="00A36DA2"/>
    <w:rsid w:val="00A4083A"/>
    <w:rsid w:val="00A413F8"/>
    <w:rsid w:val="00A41744"/>
    <w:rsid w:val="00A41B7C"/>
    <w:rsid w:val="00A42045"/>
    <w:rsid w:val="00A424CE"/>
    <w:rsid w:val="00A434AF"/>
    <w:rsid w:val="00A43F21"/>
    <w:rsid w:val="00A452F7"/>
    <w:rsid w:val="00A46B48"/>
    <w:rsid w:val="00A46E00"/>
    <w:rsid w:val="00A47DD7"/>
    <w:rsid w:val="00A505C6"/>
    <w:rsid w:val="00A50BE1"/>
    <w:rsid w:val="00A52593"/>
    <w:rsid w:val="00A52DC1"/>
    <w:rsid w:val="00A52FBF"/>
    <w:rsid w:val="00A53B81"/>
    <w:rsid w:val="00A54C7C"/>
    <w:rsid w:val="00A5571E"/>
    <w:rsid w:val="00A55A19"/>
    <w:rsid w:val="00A55C4C"/>
    <w:rsid w:val="00A5639C"/>
    <w:rsid w:val="00A575A4"/>
    <w:rsid w:val="00A60702"/>
    <w:rsid w:val="00A60722"/>
    <w:rsid w:val="00A6377A"/>
    <w:rsid w:val="00A63F85"/>
    <w:rsid w:val="00A641B0"/>
    <w:rsid w:val="00A64427"/>
    <w:rsid w:val="00A6493B"/>
    <w:rsid w:val="00A65139"/>
    <w:rsid w:val="00A65EFE"/>
    <w:rsid w:val="00A6673C"/>
    <w:rsid w:val="00A66D5F"/>
    <w:rsid w:val="00A6767A"/>
    <w:rsid w:val="00A67C85"/>
    <w:rsid w:val="00A67F1F"/>
    <w:rsid w:val="00A700B1"/>
    <w:rsid w:val="00A705F8"/>
    <w:rsid w:val="00A713D8"/>
    <w:rsid w:val="00A715E2"/>
    <w:rsid w:val="00A719BA"/>
    <w:rsid w:val="00A71F22"/>
    <w:rsid w:val="00A720AF"/>
    <w:rsid w:val="00A72CBA"/>
    <w:rsid w:val="00A73057"/>
    <w:rsid w:val="00A73D1D"/>
    <w:rsid w:val="00A73EA6"/>
    <w:rsid w:val="00A74578"/>
    <w:rsid w:val="00A74AC3"/>
    <w:rsid w:val="00A75098"/>
    <w:rsid w:val="00A75313"/>
    <w:rsid w:val="00A75E5F"/>
    <w:rsid w:val="00A76204"/>
    <w:rsid w:val="00A76205"/>
    <w:rsid w:val="00A76B71"/>
    <w:rsid w:val="00A8030F"/>
    <w:rsid w:val="00A814FD"/>
    <w:rsid w:val="00A819EF"/>
    <w:rsid w:val="00A82267"/>
    <w:rsid w:val="00A826E0"/>
    <w:rsid w:val="00A83933"/>
    <w:rsid w:val="00A83C9E"/>
    <w:rsid w:val="00A83F02"/>
    <w:rsid w:val="00A84657"/>
    <w:rsid w:val="00A84885"/>
    <w:rsid w:val="00A855F2"/>
    <w:rsid w:val="00A85B7B"/>
    <w:rsid w:val="00A85DB5"/>
    <w:rsid w:val="00A86327"/>
    <w:rsid w:val="00A876E4"/>
    <w:rsid w:val="00A879C3"/>
    <w:rsid w:val="00A90480"/>
    <w:rsid w:val="00A91470"/>
    <w:rsid w:val="00A91BB3"/>
    <w:rsid w:val="00A941E9"/>
    <w:rsid w:val="00A942F2"/>
    <w:rsid w:val="00A9436F"/>
    <w:rsid w:val="00A943A2"/>
    <w:rsid w:val="00A94611"/>
    <w:rsid w:val="00A9486A"/>
    <w:rsid w:val="00A95E4F"/>
    <w:rsid w:val="00A9620B"/>
    <w:rsid w:val="00A966A4"/>
    <w:rsid w:val="00A968DB"/>
    <w:rsid w:val="00A97F33"/>
    <w:rsid w:val="00A97F6A"/>
    <w:rsid w:val="00A97FCB"/>
    <w:rsid w:val="00AA01C0"/>
    <w:rsid w:val="00AA0228"/>
    <w:rsid w:val="00AA18B7"/>
    <w:rsid w:val="00AA1D17"/>
    <w:rsid w:val="00AA2129"/>
    <w:rsid w:val="00AA278E"/>
    <w:rsid w:val="00AA4057"/>
    <w:rsid w:val="00AA4784"/>
    <w:rsid w:val="00AA4A10"/>
    <w:rsid w:val="00AA540D"/>
    <w:rsid w:val="00AA5B0F"/>
    <w:rsid w:val="00AA5F58"/>
    <w:rsid w:val="00AA7406"/>
    <w:rsid w:val="00AA7A72"/>
    <w:rsid w:val="00AA7CE1"/>
    <w:rsid w:val="00AB0190"/>
    <w:rsid w:val="00AB0449"/>
    <w:rsid w:val="00AB0681"/>
    <w:rsid w:val="00AB0F6C"/>
    <w:rsid w:val="00AB1426"/>
    <w:rsid w:val="00AB1470"/>
    <w:rsid w:val="00AB17D3"/>
    <w:rsid w:val="00AB2BC9"/>
    <w:rsid w:val="00AB2FC8"/>
    <w:rsid w:val="00AB33A9"/>
    <w:rsid w:val="00AB38D6"/>
    <w:rsid w:val="00AB3F8F"/>
    <w:rsid w:val="00AB43B8"/>
    <w:rsid w:val="00AB4BBC"/>
    <w:rsid w:val="00AB5ED9"/>
    <w:rsid w:val="00AB60C1"/>
    <w:rsid w:val="00AB6292"/>
    <w:rsid w:val="00AB6419"/>
    <w:rsid w:val="00AB6FC4"/>
    <w:rsid w:val="00AB7D36"/>
    <w:rsid w:val="00AC0154"/>
    <w:rsid w:val="00AC0292"/>
    <w:rsid w:val="00AC0526"/>
    <w:rsid w:val="00AC095C"/>
    <w:rsid w:val="00AC215F"/>
    <w:rsid w:val="00AC2309"/>
    <w:rsid w:val="00AC28CF"/>
    <w:rsid w:val="00AC2FEF"/>
    <w:rsid w:val="00AC3370"/>
    <w:rsid w:val="00AC405F"/>
    <w:rsid w:val="00AC5041"/>
    <w:rsid w:val="00AC5752"/>
    <w:rsid w:val="00AC5F8C"/>
    <w:rsid w:val="00AC6477"/>
    <w:rsid w:val="00AC69F1"/>
    <w:rsid w:val="00AC71ED"/>
    <w:rsid w:val="00AC7293"/>
    <w:rsid w:val="00AC730E"/>
    <w:rsid w:val="00AC7EC2"/>
    <w:rsid w:val="00AD032B"/>
    <w:rsid w:val="00AD040A"/>
    <w:rsid w:val="00AD1605"/>
    <w:rsid w:val="00AD1775"/>
    <w:rsid w:val="00AD19DB"/>
    <w:rsid w:val="00AD26D2"/>
    <w:rsid w:val="00AD2C62"/>
    <w:rsid w:val="00AD2D45"/>
    <w:rsid w:val="00AD34CD"/>
    <w:rsid w:val="00AD3723"/>
    <w:rsid w:val="00AD3EC5"/>
    <w:rsid w:val="00AD44B5"/>
    <w:rsid w:val="00AD5CA7"/>
    <w:rsid w:val="00AD6555"/>
    <w:rsid w:val="00AD6D1C"/>
    <w:rsid w:val="00AD7035"/>
    <w:rsid w:val="00AD75DA"/>
    <w:rsid w:val="00AD7D7A"/>
    <w:rsid w:val="00AD7FC0"/>
    <w:rsid w:val="00AE14AB"/>
    <w:rsid w:val="00AE2897"/>
    <w:rsid w:val="00AE2FCB"/>
    <w:rsid w:val="00AE41C5"/>
    <w:rsid w:val="00AE4261"/>
    <w:rsid w:val="00AE44BB"/>
    <w:rsid w:val="00AE4861"/>
    <w:rsid w:val="00AE4C3C"/>
    <w:rsid w:val="00AE4D5E"/>
    <w:rsid w:val="00AE56C3"/>
    <w:rsid w:val="00AE5982"/>
    <w:rsid w:val="00AE60C2"/>
    <w:rsid w:val="00AE710B"/>
    <w:rsid w:val="00AE79C0"/>
    <w:rsid w:val="00AE7BA6"/>
    <w:rsid w:val="00AF0113"/>
    <w:rsid w:val="00AF0296"/>
    <w:rsid w:val="00AF09B2"/>
    <w:rsid w:val="00AF0A3E"/>
    <w:rsid w:val="00AF0F3D"/>
    <w:rsid w:val="00AF1515"/>
    <w:rsid w:val="00AF1A23"/>
    <w:rsid w:val="00AF30B6"/>
    <w:rsid w:val="00AF466C"/>
    <w:rsid w:val="00AF5122"/>
    <w:rsid w:val="00AF54E0"/>
    <w:rsid w:val="00AF56AA"/>
    <w:rsid w:val="00AF6716"/>
    <w:rsid w:val="00AF6D67"/>
    <w:rsid w:val="00AF730F"/>
    <w:rsid w:val="00AF7AD8"/>
    <w:rsid w:val="00B00503"/>
    <w:rsid w:val="00B00A8F"/>
    <w:rsid w:val="00B00E78"/>
    <w:rsid w:val="00B010DE"/>
    <w:rsid w:val="00B0154D"/>
    <w:rsid w:val="00B02351"/>
    <w:rsid w:val="00B03733"/>
    <w:rsid w:val="00B047F7"/>
    <w:rsid w:val="00B04819"/>
    <w:rsid w:val="00B04A5A"/>
    <w:rsid w:val="00B0587A"/>
    <w:rsid w:val="00B05F72"/>
    <w:rsid w:val="00B06CF9"/>
    <w:rsid w:val="00B076E0"/>
    <w:rsid w:val="00B07FE4"/>
    <w:rsid w:val="00B105AF"/>
    <w:rsid w:val="00B10892"/>
    <w:rsid w:val="00B12AAC"/>
    <w:rsid w:val="00B12B35"/>
    <w:rsid w:val="00B13C32"/>
    <w:rsid w:val="00B14C35"/>
    <w:rsid w:val="00B15A87"/>
    <w:rsid w:val="00B16482"/>
    <w:rsid w:val="00B16802"/>
    <w:rsid w:val="00B16C29"/>
    <w:rsid w:val="00B16FE1"/>
    <w:rsid w:val="00B172F9"/>
    <w:rsid w:val="00B17C9A"/>
    <w:rsid w:val="00B203BC"/>
    <w:rsid w:val="00B20563"/>
    <w:rsid w:val="00B205D8"/>
    <w:rsid w:val="00B21686"/>
    <w:rsid w:val="00B21F79"/>
    <w:rsid w:val="00B22C97"/>
    <w:rsid w:val="00B23066"/>
    <w:rsid w:val="00B23114"/>
    <w:rsid w:val="00B238B5"/>
    <w:rsid w:val="00B24A40"/>
    <w:rsid w:val="00B25A03"/>
    <w:rsid w:val="00B261AD"/>
    <w:rsid w:val="00B263A3"/>
    <w:rsid w:val="00B264D7"/>
    <w:rsid w:val="00B26C88"/>
    <w:rsid w:val="00B26CC6"/>
    <w:rsid w:val="00B3049F"/>
    <w:rsid w:val="00B321A5"/>
    <w:rsid w:val="00B322EF"/>
    <w:rsid w:val="00B32B39"/>
    <w:rsid w:val="00B33F9C"/>
    <w:rsid w:val="00B349E2"/>
    <w:rsid w:val="00B34F5E"/>
    <w:rsid w:val="00B351B6"/>
    <w:rsid w:val="00B35205"/>
    <w:rsid w:val="00B362B1"/>
    <w:rsid w:val="00B36EFF"/>
    <w:rsid w:val="00B371AD"/>
    <w:rsid w:val="00B3722A"/>
    <w:rsid w:val="00B373BA"/>
    <w:rsid w:val="00B3744D"/>
    <w:rsid w:val="00B37ADE"/>
    <w:rsid w:val="00B37B74"/>
    <w:rsid w:val="00B400A2"/>
    <w:rsid w:val="00B40D55"/>
    <w:rsid w:val="00B4126B"/>
    <w:rsid w:val="00B41A5C"/>
    <w:rsid w:val="00B41B75"/>
    <w:rsid w:val="00B41B99"/>
    <w:rsid w:val="00B41E2A"/>
    <w:rsid w:val="00B43088"/>
    <w:rsid w:val="00B43CA5"/>
    <w:rsid w:val="00B45546"/>
    <w:rsid w:val="00B45B25"/>
    <w:rsid w:val="00B4677D"/>
    <w:rsid w:val="00B47C40"/>
    <w:rsid w:val="00B505CE"/>
    <w:rsid w:val="00B50B4F"/>
    <w:rsid w:val="00B51208"/>
    <w:rsid w:val="00B52549"/>
    <w:rsid w:val="00B52BBB"/>
    <w:rsid w:val="00B52EA0"/>
    <w:rsid w:val="00B53083"/>
    <w:rsid w:val="00B53227"/>
    <w:rsid w:val="00B5385E"/>
    <w:rsid w:val="00B53CD3"/>
    <w:rsid w:val="00B53E2C"/>
    <w:rsid w:val="00B55354"/>
    <w:rsid w:val="00B556A7"/>
    <w:rsid w:val="00B55F24"/>
    <w:rsid w:val="00B560A1"/>
    <w:rsid w:val="00B57529"/>
    <w:rsid w:val="00B57FA0"/>
    <w:rsid w:val="00B62198"/>
    <w:rsid w:val="00B640ED"/>
    <w:rsid w:val="00B641D9"/>
    <w:rsid w:val="00B645E1"/>
    <w:rsid w:val="00B64AEA"/>
    <w:rsid w:val="00B656FF"/>
    <w:rsid w:val="00B66348"/>
    <w:rsid w:val="00B67756"/>
    <w:rsid w:val="00B704C1"/>
    <w:rsid w:val="00B70DC7"/>
    <w:rsid w:val="00B727F9"/>
    <w:rsid w:val="00B72A44"/>
    <w:rsid w:val="00B72C8A"/>
    <w:rsid w:val="00B736E2"/>
    <w:rsid w:val="00B7447F"/>
    <w:rsid w:val="00B74ED1"/>
    <w:rsid w:val="00B74FB5"/>
    <w:rsid w:val="00B751F4"/>
    <w:rsid w:val="00B75463"/>
    <w:rsid w:val="00B75A9C"/>
    <w:rsid w:val="00B75F5E"/>
    <w:rsid w:val="00B761A5"/>
    <w:rsid w:val="00B76368"/>
    <w:rsid w:val="00B769BF"/>
    <w:rsid w:val="00B76D48"/>
    <w:rsid w:val="00B80B89"/>
    <w:rsid w:val="00B815BA"/>
    <w:rsid w:val="00B81EE4"/>
    <w:rsid w:val="00B82115"/>
    <w:rsid w:val="00B8345C"/>
    <w:rsid w:val="00B83688"/>
    <w:rsid w:val="00B83E95"/>
    <w:rsid w:val="00B84144"/>
    <w:rsid w:val="00B84A3A"/>
    <w:rsid w:val="00B84CBE"/>
    <w:rsid w:val="00B85543"/>
    <w:rsid w:val="00B8558A"/>
    <w:rsid w:val="00B8597F"/>
    <w:rsid w:val="00B85E7D"/>
    <w:rsid w:val="00B86EA6"/>
    <w:rsid w:val="00B87AD6"/>
    <w:rsid w:val="00B91E28"/>
    <w:rsid w:val="00B91FFD"/>
    <w:rsid w:val="00B936A0"/>
    <w:rsid w:val="00B93F3C"/>
    <w:rsid w:val="00B948C8"/>
    <w:rsid w:val="00B94F44"/>
    <w:rsid w:val="00B94F6A"/>
    <w:rsid w:val="00B955BF"/>
    <w:rsid w:val="00B9582B"/>
    <w:rsid w:val="00B95DB0"/>
    <w:rsid w:val="00B966F8"/>
    <w:rsid w:val="00B96B16"/>
    <w:rsid w:val="00B9702C"/>
    <w:rsid w:val="00B97C55"/>
    <w:rsid w:val="00B97D0F"/>
    <w:rsid w:val="00BA0A09"/>
    <w:rsid w:val="00BA0A2F"/>
    <w:rsid w:val="00BA0DF7"/>
    <w:rsid w:val="00BA1081"/>
    <w:rsid w:val="00BA1108"/>
    <w:rsid w:val="00BA1450"/>
    <w:rsid w:val="00BA16F4"/>
    <w:rsid w:val="00BA1CFF"/>
    <w:rsid w:val="00BA1FE4"/>
    <w:rsid w:val="00BA2FEE"/>
    <w:rsid w:val="00BA3D4D"/>
    <w:rsid w:val="00BA6964"/>
    <w:rsid w:val="00BA72C2"/>
    <w:rsid w:val="00BA7358"/>
    <w:rsid w:val="00BA7CF8"/>
    <w:rsid w:val="00BA7DA8"/>
    <w:rsid w:val="00BB071A"/>
    <w:rsid w:val="00BB08FD"/>
    <w:rsid w:val="00BB0AC7"/>
    <w:rsid w:val="00BB16F7"/>
    <w:rsid w:val="00BB1750"/>
    <w:rsid w:val="00BB2096"/>
    <w:rsid w:val="00BB23A5"/>
    <w:rsid w:val="00BB30B3"/>
    <w:rsid w:val="00BB4074"/>
    <w:rsid w:val="00BB4671"/>
    <w:rsid w:val="00BB4F2E"/>
    <w:rsid w:val="00BB4FEC"/>
    <w:rsid w:val="00BB5843"/>
    <w:rsid w:val="00BB5F51"/>
    <w:rsid w:val="00BB7D4D"/>
    <w:rsid w:val="00BC01CC"/>
    <w:rsid w:val="00BC02C8"/>
    <w:rsid w:val="00BC03DB"/>
    <w:rsid w:val="00BC1A97"/>
    <w:rsid w:val="00BC1EB6"/>
    <w:rsid w:val="00BC2164"/>
    <w:rsid w:val="00BC24EF"/>
    <w:rsid w:val="00BC3013"/>
    <w:rsid w:val="00BC320D"/>
    <w:rsid w:val="00BC38C0"/>
    <w:rsid w:val="00BC3ACD"/>
    <w:rsid w:val="00BC4B6C"/>
    <w:rsid w:val="00BC4D41"/>
    <w:rsid w:val="00BC5618"/>
    <w:rsid w:val="00BC5786"/>
    <w:rsid w:val="00BC5889"/>
    <w:rsid w:val="00BC699A"/>
    <w:rsid w:val="00BC6A16"/>
    <w:rsid w:val="00BC74E5"/>
    <w:rsid w:val="00BC7ED7"/>
    <w:rsid w:val="00BD05F1"/>
    <w:rsid w:val="00BD0796"/>
    <w:rsid w:val="00BD0F4C"/>
    <w:rsid w:val="00BD115F"/>
    <w:rsid w:val="00BD1160"/>
    <w:rsid w:val="00BD22EF"/>
    <w:rsid w:val="00BD2DAE"/>
    <w:rsid w:val="00BD2E50"/>
    <w:rsid w:val="00BD39ED"/>
    <w:rsid w:val="00BD3BE4"/>
    <w:rsid w:val="00BD425B"/>
    <w:rsid w:val="00BD453C"/>
    <w:rsid w:val="00BD4669"/>
    <w:rsid w:val="00BD4947"/>
    <w:rsid w:val="00BD52FE"/>
    <w:rsid w:val="00BD52FF"/>
    <w:rsid w:val="00BD53BB"/>
    <w:rsid w:val="00BD60EA"/>
    <w:rsid w:val="00BD65DE"/>
    <w:rsid w:val="00BD6ABA"/>
    <w:rsid w:val="00BD7499"/>
    <w:rsid w:val="00BE11F0"/>
    <w:rsid w:val="00BE1D39"/>
    <w:rsid w:val="00BE21C9"/>
    <w:rsid w:val="00BE23AC"/>
    <w:rsid w:val="00BE3EDD"/>
    <w:rsid w:val="00BE44BE"/>
    <w:rsid w:val="00BE4BB4"/>
    <w:rsid w:val="00BE55D1"/>
    <w:rsid w:val="00BE56E6"/>
    <w:rsid w:val="00BE5C24"/>
    <w:rsid w:val="00BE63C9"/>
    <w:rsid w:val="00BE7106"/>
    <w:rsid w:val="00BE7CCA"/>
    <w:rsid w:val="00BF2234"/>
    <w:rsid w:val="00BF289C"/>
    <w:rsid w:val="00BF2FF6"/>
    <w:rsid w:val="00BF3521"/>
    <w:rsid w:val="00BF352E"/>
    <w:rsid w:val="00BF392C"/>
    <w:rsid w:val="00BF4840"/>
    <w:rsid w:val="00BF49C2"/>
    <w:rsid w:val="00BF4C1C"/>
    <w:rsid w:val="00BF6BCC"/>
    <w:rsid w:val="00BF71B9"/>
    <w:rsid w:val="00BF72D4"/>
    <w:rsid w:val="00BF7883"/>
    <w:rsid w:val="00BF7EEB"/>
    <w:rsid w:val="00C0025B"/>
    <w:rsid w:val="00C018A5"/>
    <w:rsid w:val="00C01DEC"/>
    <w:rsid w:val="00C02BB6"/>
    <w:rsid w:val="00C02D3F"/>
    <w:rsid w:val="00C03738"/>
    <w:rsid w:val="00C03A36"/>
    <w:rsid w:val="00C041B0"/>
    <w:rsid w:val="00C04DC9"/>
    <w:rsid w:val="00C05B34"/>
    <w:rsid w:val="00C05FE9"/>
    <w:rsid w:val="00C07FEF"/>
    <w:rsid w:val="00C10C09"/>
    <w:rsid w:val="00C11178"/>
    <w:rsid w:val="00C11470"/>
    <w:rsid w:val="00C119A8"/>
    <w:rsid w:val="00C11C40"/>
    <w:rsid w:val="00C12A2A"/>
    <w:rsid w:val="00C12E80"/>
    <w:rsid w:val="00C14092"/>
    <w:rsid w:val="00C14F74"/>
    <w:rsid w:val="00C15CE9"/>
    <w:rsid w:val="00C1682B"/>
    <w:rsid w:val="00C1798F"/>
    <w:rsid w:val="00C17C7D"/>
    <w:rsid w:val="00C17CF1"/>
    <w:rsid w:val="00C215BF"/>
    <w:rsid w:val="00C21D65"/>
    <w:rsid w:val="00C224E6"/>
    <w:rsid w:val="00C2315E"/>
    <w:rsid w:val="00C231B6"/>
    <w:rsid w:val="00C248D5"/>
    <w:rsid w:val="00C24D58"/>
    <w:rsid w:val="00C259AF"/>
    <w:rsid w:val="00C2670F"/>
    <w:rsid w:val="00C270E9"/>
    <w:rsid w:val="00C30F70"/>
    <w:rsid w:val="00C317BB"/>
    <w:rsid w:val="00C31AAA"/>
    <w:rsid w:val="00C31E08"/>
    <w:rsid w:val="00C31F18"/>
    <w:rsid w:val="00C3204D"/>
    <w:rsid w:val="00C32280"/>
    <w:rsid w:val="00C3393C"/>
    <w:rsid w:val="00C33A17"/>
    <w:rsid w:val="00C33BC7"/>
    <w:rsid w:val="00C33F0C"/>
    <w:rsid w:val="00C34B09"/>
    <w:rsid w:val="00C34D12"/>
    <w:rsid w:val="00C34F58"/>
    <w:rsid w:val="00C34FA6"/>
    <w:rsid w:val="00C36A69"/>
    <w:rsid w:val="00C377C3"/>
    <w:rsid w:val="00C406C8"/>
    <w:rsid w:val="00C407BA"/>
    <w:rsid w:val="00C413BA"/>
    <w:rsid w:val="00C41C5F"/>
    <w:rsid w:val="00C42105"/>
    <w:rsid w:val="00C4261E"/>
    <w:rsid w:val="00C42E51"/>
    <w:rsid w:val="00C43069"/>
    <w:rsid w:val="00C43C6B"/>
    <w:rsid w:val="00C44818"/>
    <w:rsid w:val="00C44D1D"/>
    <w:rsid w:val="00C44F1F"/>
    <w:rsid w:val="00C45129"/>
    <w:rsid w:val="00C456D4"/>
    <w:rsid w:val="00C4603E"/>
    <w:rsid w:val="00C46759"/>
    <w:rsid w:val="00C46F43"/>
    <w:rsid w:val="00C4703D"/>
    <w:rsid w:val="00C472E3"/>
    <w:rsid w:val="00C47D61"/>
    <w:rsid w:val="00C50940"/>
    <w:rsid w:val="00C50CCD"/>
    <w:rsid w:val="00C515C7"/>
    <w:rsid w:val="00C51DB0"/>
    <w:rsid w:val="00C523EA"/>
    <w:rsid w:val="00C52F9D"/>
    <w:rsid w:val="00C53843"/>
    <w:rsid w:val="00C54461"/>
    <w:rsid w:val="00C55638"/>
    <w:rsid w:val="00C558E5"/>
    <w:rsid w:val="00C55ABA"/>
    <w:rsid w:val="00C56324"/>
    <w:rsid w:val="00C572F7"/>
    <w:rsid w:val="00C57FB5"/>
    <w:rsid w:val="00C609AF"/>
    <w:rsid w:val="00C6108D"/>
    <w:rsid w:val="00C611AF"/>
    <w:rsid w:val="00C6126B"/>
    <w:rsid w:val="00C64A29"/>
    <w:rsid w:val="00C64B4C"/>
    <w:rsid w:val="00C64CA6"/>
    <w:rsid w:val="00C64D56"/>
    <w:rsid w:val="00C65886"/>
    <w:rsid w:val="00C65F64"/>
    <w:rsid w:val="00C661C7"/>
    <w:rsid w:val="00C666D5"/>
    <w:rsid w:val="00C66777"/>
    <w:rsid w:val="00C67F0A"/>
    <w:rsid w:val="00C70B63"/>
    <w:rsid w:val="00C715FD"/>
    <w:rsid w:val="00C71DE5"/>
    <w:rsid w:val="00C722B8"/>
    <w:rsid w:val="00C72D7F"/>
    <w:rsid w:val="00C750A1"/>
    <w:rsid w:val="00C75305"/>
    <w:rsid w:val="00C77C39"/>
    <w:rsid w:val="00C803A4"/>
    <w:rsid w:val="00C8067A"/>
    <w:rsid w:val="00C811B6"/>
    <w:rsid w:val="00C81B3D"/>
    <w:rsid w:val="00C81FC5"/>
    <w:rsid w:val="00C8428A"/>
    <w:rsid w:val="00C842B6"/>
    <w:rsid w:val="00C85AA3"/>
    <w:rsid w:val="00C85CF6"/>
    <w:rsid w:val="00C86429"/>
    <w:rsid w:val="00C86B39"/>
    <w:rsid w:val="00C87798"/>
    <w:rsid w:val="00C912AD"/>
    <w:rsid w:val="00C92732"/>
    <w:rsid w:val="00C92A01"/>
    <w:rsid w:val="00C92CB9"/>
    <w:rsid w:val="00C9391A"/>
    <w:rsid w:val="00C93B46"/>
    <w:rsid w:val="00C94998"/>
    <w:rsid w:val="00C9503A"/>
    <w:rsid w:val="00C950ED"/>
    <w:rsid w:val="00C956D3"/>
    <w:rsid w:val="00C957BA"/>
    <w:rsid w:val="00C970FB"/>
    <w:rsid w:val="00C9775B"/>
    <w:rsid w:val="00CA0C70"/>
    <w:rsid w:val="00CA0D4C"/>
    <w:rsid w:val="00CA114E"/>
    <w:rsid w:val="00CA199C"/>
    <w:rsid w:val="00CA31FD"/>
    <w:rsid w:val="00CA399C"/>
    <w:rsid w:val="00CA3E03"/>
    <w:rsid w:val="00CA3E70"/>
    <w:rsid w:val="00CA43A3"/>
    <w:rsid w:val="00CA65A9"/>
    <w:rsid w:val="00CA6ECD"/>
    <w:rsid w:val="00CA71DB"/>
    <w:rsid w:val="00CA782E"/>
    <w:rsid w:val="00CB01DB"/>
    <w:rsid w:val="00CB0A8F"/>
    <w:rsid w:val="00CB0DFF"/>
    <w:rsid w:val="00CB1404"/>
    <w:rsid w:val="00CB15FF"/>
    <w:rsid w:val="00CB2297"/>
    <w:rsid w:val="00CB2320"/>
    <w:rsid w:val="00CB2B73"/>
    <w:rsid w:val="00CB2C53"/>
    <w:rsid w:val="00CB3E9A"/>
    <w:rsid w:val="00CB496E"/>
    <w:rsid w:val="00CB49CA"/>
    <w:rsid w:val="00CB4A4E"/>
    <w:rsid w:val="00CB52A5"/>
    <w:rsid w:val="00CB5423"/>
    <w:rsid w:val="00CB5926"/>
    <w:rsid w:val="00CB63F0"/>
    <w:rsid w:val="00CB69F1"/>
    <w:rsid w:val="00CB6B6F"/>
    <w:rsid w:val="00CB7CEC"/>
    <w:rsid w:val="00CC00F2"/>
    <w:rsid w:val="00CC1191"/>
    <w:rsid w:val="00CC139D"/>
    <w:rsid w:val="00CC15F2"/>
    <w:rsid w:val="00CC1F08"/>
    <w:rsid w:val="00CC20C5"/>
    <w:rsid w:val="00CC22AC"/>
    <w:rsid w:val="00CC2427"/>
    <w:rsid w:val="00CC2855"/>
    <w:rsid w:val="00CC3BA8"/>
    <w:rsid w:val="00CC451B"/>
    <w:rsid w:val="00CC4B1B"/>
    <w:rsid w:val="00CC4CE1"/>
    <w:rsid w:val="00CC4FD4"/>
    <w:rsid w:val="00CC5104"/>
    <w:rsid w:val="00CC5B4C"/>
    <w:rsid w:val="00CC6765"/>
    <w:rsid w:val="00CC6B4E"/>
    <w:rsid w:val="00CC730F"/>
    <w:rsid w:val="00CC7825"/>
    <w:rsid w:val="00CD023D"/>
    <w:rsid w:val="00CD07B4"/>
    <w:rsid w:val="00CD1195"/>
    <w:rsid w:val="00CD186C"/>
    <w:rsid w:val="00CD342F"/>
    <w:rsid w:val="00CD4947"/>
    <w:rsid w:val="00CD4B05"/>
    <w:rsid w:val="00CD4BEA"/>
    <w:rsid w:val="00CD4E59"/>
    <w:rsid w:val="00CD50C1"/>
    <w:rsid w:val="00CD5AAA"/>
    <w:rsid w:val="00CD61BE"/>
    <w:rsid w:val="00CD64D9"/>
    <w:rsid w:val="00CD6804"/>
    <w:rsid w:val="00CD6E2E"/>
    <w:rsid w:val="00CD75E5"/>
    <w:rsid w:val="00CE01A3"/>
    <w:rsid w:val="00CE04CC"/>
    <w:rsid w:val="00CE0A5F"/>
    <w:rsid w:val="00CE0F14"/>
    <w:rsid w:val="00CE0F63"/>
    <w:rsid w:val="00CE13C7"/>
    <w:rsid w:val="00CE17E9"/>
    <w:rsid w:val="00CE1C4E"/>
    <w:rsid w:val="00CE1E71"/>
    <w:rsid w:val="00CE28C7"/>
    <w:rsid w:val="00CE3487"/>
    <w:rsid w:val="00CE3777"/>
    <w:rsid w:val="00CE385D"/>
    <w:rsid w:val="00CE3D50"/>
    <w:rsid w:val="00CE4B1D"/>
    <w:rsid w:val="00CE5D98"/>
    <w:rsid w:val="00CE5F54"/>
    <w:rsid w:val="00CE6F1A"/>
    <w:rsid w:val="00CE7207"/>
    <w:rsid w:val="00CE76BF"/>
    <w:rsid w:val="00CE779A"/>
    <w:rsid w:val="00CE77FD"/>
    <w:rsid w:val="00CF00AC"/>
    <w:rsid w:val="00CF02F3"/>
    <w:rsid w:val="00CF09C7"/>
    <w:rsid w:val="00CF127C"/>
    <w:rsid w:val="00CF1834"/>
    <w:rsid w:val="00CF1FF3"/>
    <w:rsid w:val="00CF28DB"/>
    <w:rsid w:val="00CF2CC4"/>
    <w:rsid w:val="00CF2E51"/>
    <w:rsid w:val="00CF330E"/>
    <w:rsid w:val="00CF3B35"/>
    <w:rsid w:val="00CF4C64"/>
    <w:rsid w:val="00CF5684"/>
    <w:rsid w:val="00CF56C2"/>
    <w:rsid w:val="00CF5BED"/>
    <w:rsid w:val="00CF7D62"/>
    <w:rsid w:val="00CF7DE8"/>
    <w:rsid w:val="00CF7F55"/>
    <w:rsid w:val="00D00303"/>
    <w:rsid w:val="00D00831"/>
    <w:rsid w:val="00D00CF3"/>
    <w:rsid w:val="00D0115C"/>
    <w:rsid w:val="00D01511"/>
    <w:rsid w:val="00D015D2"/>
    <w:rsid w:val="00D01B46"/>
    <w:rsid w:val="00D01C50"/>
    <w:rsid w:val="00D01F2F"/>
    <w:rsid w:val="00D01F9A"/>
    <w:rsid w:val="00D01FA0"/>
    <w:rsid w:val="00D02252"/>
    <w:rsid w:val="00D035FF"/>
    <w:rsid w:val="00D03BB7"/>
    <w:rsid w:val="00D05528"/>
    <w:rsid w:val="00D05811"/>
    <w:rsid w:val="00D05AF3"/>
    <w:rsid w:val="00D05AF9"/>
    <w:rsid w:val="00D06BA6"/>
    <w:rsid w:val="00D07300"/>
    <w:rsid w:val="00D0755F"/>
    <w:rsid w:val="00D07F3C"/>
    <w:rsid w:val="00D106A7"/>
    <w:rsid w:val="00D125E8"/>
    <w:rsid w:val="00D13B32"/>
    <w:rsid w:val="00D13F0C"/>
    <w:rsid w:val="00D14155"/>
    <w:rsid w:val="00D148C5"/>
    <w:rsid w:val="00D153AF"/>
    <w:rsid w:val="00D15FAD"/>
    <w:rsid w:val="00D164DE"/>
    <w:rsid w:val="00D167B0"/>
    <w:rsid w:val="00D17FFC"/>
    <w:rsid w:val="00D20233"/>
    <w:rsid w:val="00D20C02"/>
    <w:rsid w:val="00D21902"/>
    <w:rsid w:val="00D21E4A"/>
    <w:rsid w:val="00D220E8"/>
    <w:rsid w:val="00D23053"/>
    <w:rsid w:val="00D239F8"/>
    <w:rsid w:val="00D23CCB"/>
    <w:rsid w:val="00D25F87"/>
    <w:rsid w:val="00D2656E"/>
    <w:rsid w:val="00D26575"/>
    <w:rsid w:val="00D2659D"/>
    <w:rsid w:val="00D26F03"/>
    <w:rsid w:val="00D26F7C"/>
    <w:rsid w:val="00D27172"/>
    <w:rsid w:val="00D2773A"/>
    <w:rsid w:val="00D30874"/>
    <w:rsid w:val="00D30F13"/>
    <w:rsid w:val="00D310B7"/>
    <w:rsid w:val="00D311B6"/>
    <w:rsid w:val="00D311E9"/>
    <w:rsid w:val="00D3326D"/>
    <w:rsid w:val="00D344C7"/>
    <w:rsid w:val="00D3547A"/>
    <w:rsid w:val="00D3630F"/>
    <w:rsid w:val="00D378E4"/>
    <w:rsid w:val="00D41174"/>
    <w:rsid w:val="00D42A3C"/>
    <w:rsid w:val="00D43CE3"/>
    <w:rsid w:val="00D44AF8"/>
    <w:rsid w:val="00D44F0A"/>
    <w:rsid w:val="00D4504D"/>
    <w:rsid w:val="00D456FA"/>
    <w:rsid w:val="00D45C91"/>
    <w:rsid w:val="00D46A25"/>
    <w:rsid w:val="00D46E4A"/>
    <w:rsid w:val="00D47134"/>
    <w:rsid w:val="00D4755C"/>
    <w:rsid w:val="00D47F8A"/>
    <w:rsid w:val="00D5054A"/>
    <w:rsid w:val="00D5073D"/>
    <w:rsid w:val="00D5157C"/>
    <w:rsid w:val="00D5199A"/>
    <w:rsid w:val="00D51DE9"/>
    <w:rsid w:val="00D52277"/>
    <w:rsid w:val="00D5261C"/>
    <w:rsid w:val="00D5394A"/>
    <w:rsid w:val="00D539A2"/>
    <w:rsid w:val="00D53C8E"/>
    <w:rsid w:val="00D54824"/>
    <w:rsid w:val="00D568B2"/>
    <w:rsid w:val="00D6101A"/>
    <w:rsid w:val="00D61E06"/>
    <w:rsid w:val="00D61F2F"/>
    <w:rsid w:val="00D624FC"/>
    <w:rsid w:val="00D62781"/>
    <w:rsid w:val="00D62FE9"/>
    <w:rsid w:val="00D63336"/>
    <w:rsid w:val="00D64291"/>
    <w:rsid w:val="00D649E8"/>
    <w:rsid w:val="00D650AC"/>
    <w:rsid w:val="00D65D68"/>
    <w:rsid w:val="00D664FA"/>
    <w:rsid w:val="00D666FF"/>
    <w:rsid w:val="00D66B80"/>
    <w:rsid w:val="00D66C0B"/>
    <w:rsid w:val="00D66E30"/>
    <w:rsid w:val="00D67C2E"/>
    <w:rsid w:val="00D67E9C"/>
    <w:rsid w:val="00D71247"/>
    <w:rsid w:val="00D71473"/>
    <w:rsid w:val="00D720A4"/>
    <w:rsid w:val="00D72610"/>
    <w:rsid w:val="00D728EF"/>
    <w:rsid w:val="00D72D1E"/>
    <w:rsid w:val="00D73036"/>
    <w:rsid w:val="00D73F44"/>
    <w:rsid w:val="00D740E7"/>
    <w:rsid w:val="00D74745"/>
    <w:rsid w:val="00D754EF"/>
    <w:rsid w:val="00D75849"/>
    <w:rsid w:val="00D77149"/>
    <w:rsid w:val="00D7738E"/>
    <w:rsid w:val="00D77B66"/>
    <w:rsid w:val="00D77CED"/>
    <w:rsid w:val="00D81512"/>
    <w:rsid w:val="00D817FE"/>
    <w:rsid w:val="00D819F3"/>
    <w:rsid w:val="00D81DB5"/>
    <w:rsid w:val="00D81FA8"/>
    <w:rsid w:val="00D829EB"/>
    <w:rsid w:val="00D83532"/>
    <w:rsid w:val="00D83AEE"/>
    <w:rsid w:val="00D8422F"/>
    <w:rsid w:val="00D847D7"/>
    <w:rsid w:val="00D85C25"/>
    <w:rsid w:val="00D8700B"/>
    <w:rsid w:val="00D87871"/>
    <w:rsid w:val="00D878BD"/>
    <w:rsid w:val="00D87BF4"/>
    <w:rsid w:val="00D90CC7"/>
    <w:rsid w:val="00D91680"/>
    <w:rsid w:val="00D91C46"/>
    <w:rsid w:val="00D91FF5"/>
    <w:rsid w:val="00D9212F"/>
    <w:rsid w:val="00D9234A"/>
    <w:rsid w:val="00D92614"/>
    <w:rsid w:val="00D92755"/>
    <w:rsid w:val="00D929DF"/>
    <w:rsid w:val="00D93F8C"/>
    <w:rsid w:val="00D93F8F"/>
    <w:rsid w:val="00D9408F"/>
    <w:rsid w:val="00D94F4F"/>
    <w:rsid w:val="00D95459"/>
    <w:rsid w:val="00D9558D"/>
    <w:rsid w:val="00D95859"/>
    <w:rsid w:val="00D965B2"/>
    <w:rsid w:val="00D96FE6"/>
    <w:rsid w:val="00D97361"/>
    <w:rsid w:val="00D97972"/>
    <w:rsid w:val="00D97A66"/>
    <w:rsid w:val="00DA0398"/>
    <w:rsid w:val="00DA04DB"/>
    <w:rsid w:val="00DA0616"/>
    <w:rsid w:val="00DA0C2B"/>
    <w:rsid w:val="00DA0CD8"/>
    <w:rsid w:val="00DA22E3"/>
    <w:rsid w:val="00DA2B2C"/>
    <w:rsid w:val="00DA2F3D"/>
    <w:rsid w:val="00DA37ED"/>
    <w:rsid w:val="00DA3E8D"/>
    <w:rsid w:val="00DA3EB2"/>
    <w:rsid w:val="00DA41EC"/>
    <w:rsid w:val="00DA52FB"/>
    <w:rsid w:val="00DA7BB3"/>
    <w:rsid w:val="00DB0E53"/>
    <w:rsid w:val="00DB10A1"/>
    <w:rsid w:val="00DB13F3"/>
    <w:rsid w:val="00DB15BE"/>
    <w:rsid w:val="00DB176D"/>
    <w:rsid w:val="00DB1A35"/>
    <w:rsid w:val="00DB1D0C"/>
    <w:rsid w:val="00DB1DCE"/>
    <w:rsid w:val="00DB2D7B"/>
    <w:rsid w:val="00DB31C1"/>
    <w:rsid w:val="00DB3898"/>
    <w:rsid w:val="00DB3BEF"/>
    <w:rsid w:val="00DB3E86"/>
    <w:rsid w:val="00DB4E3C"/>
    <w:rsid w:val="00DB512E"/>
    <w:rsid w:val="00DB5167"/>
    <w:rsid w:val="00DB6185"/>
    <w:rsid w:val="00DB6D81"/>
    <w:rsid w:val="00DB7500"/>
    <w:rsid w:val="00DB7FAC"/>
    <w:rsid w:val="00DC020E"/>
    <w:rsid w:val="00DC0757"/>
    <w:rsid w:val="00DC12BF"/>
    <w:rsid w:val="00DC19EA"/>
    <w:rsid w:val="00DC1B07"/>
    <w:rsid w:val="00DC2F1C"/>
    <w:rsid w:val="00DC339C"/>
    <w:rsid w:val="00DC34A4"/>
    <w:rsid w:val="00DC44C0"/>
    <w:rsid w:val="00DC4621"/>
    <w:rsid w:val="00DC47C9"/>
    <w:rsid w:val="00DC4C36"/>
    <w:rsid w:val="00DC5A37"/>
    <w:rsid w:val="00DC6741"/>
    <w:rsid w:val="00DC6ABA"/>
    <w:rsid w:val="00DC703C"/>
    <w:rsid w:val="00DC74FB"/>
    <w:rsid w:val="00DC77D1"/>
    <w:rsid w:val="00DD0038"/>
    <w:rsid w:val="00DD05CF"/>
    <w:rsid w:val="00DD14EE"/>
    <w:rsid w:val="00DD1567"/>
    <w:rsid w:val="00DD22A5"/>
    <w:rsid w:val="00DD3109"/>
    <w:rsid w:val="00DD324B"/>
    <w:rsid w:val="00DD3681"/>
    <w:rsid w:val="00DD3ADC"/>
    <w:rsid w:val="00DD3BF7"/>
    <w:rsid w:val="00DD3FD2"/>
    <w:rsid w:val="00DD57BF"/>
    <w:rsid w:val="00DD5DF0"/>
    <w:rsid w:val="00DD5DFD"/>
    <w:rsid w:val="00DD60F0"/>
    <w:rsid w:val="00DD6129"/>
    <w:rsid w:val="00DD62F4"/>
    <w:rsid w:val="00DD638D"/>
    <w:rsid w:val="00DD6837"/>
    <w:rsid w:val="00DD7296"/>
    <w:rsid w:val="00DD7452"/>
    <w:rsid w:val="00DD7C48"/>
    <w:rsid w:val="00DE02BA"/>
    <w:rsid w:val="00DE0AAA"/>
    <w:rsid w:val="00DE0C37"/>
    <w:rsid w:val="00DE1437"/>
    <w:rsid w:val="00DE2053"/>
    <w:rsid w:val="00DE20E7"/>
    <w:rsid w:val="00DE21ED"/>
    <w:rsid w:val="00DE2B1E"/>
    <w:rsid w:val="00DE2C86"/>
    <w:rsid w:val="00DE34C2"/>
    <w:rsid w:val="00DE3519"/>
    <w:rsid w:val="00DE374C"/>
    <w:rsid w:val="00DE3C70"/>
    <w:rsid w:val="00DE5324"/>
    <w:rsid w:val="00DE56D4"/>
    <w:rsid w:val="00DE5AB7"/>
    <w:rsid w:val="00DE5B6B"/>
    <w:rsid w:val="00DE5D6D"/>
    <w:rsid w:val="00DE603B"/>
    <w:rsid w:val="00DE6A43"/>
    <w:rsid w:val="00DE6AA0"/>
    <w:rsid w:val="00DE6E61"/>
    <w:rsid w:val="00DE7233"/>
    <w:rsid w:val="00DE7372"/>
    <w:rsid w:val="00DE7B06"/>
    <w:rsid w:val="00DE7DC5"/>
    <w:rsid w:val="00DF123A"/>
    <w:rsid w:val="00DF1751"/>
    <w:rsid w:val="00DF1D0B"/>
    <w:rsid w:val="00DF1F8F"/>
    <w:rsid w:val="00DF21AF"/>
    <w:rsid w:val="00DF2AE7"/>
    <w:rsid w:val="00DF3B0C"/>
    <w:rsid w:val="00DF3C01"/>
    <w:rsid w:val="00DF4508"/>
    <w:rsid w:val="00DF4BA5"/>
    <w:rsid w:val="00DF5595"/>
    <w:rsid w:val="00DF57B2"/>
    <w:rsid w:val="00DF593B"/>
    <w:rsid w:val="00DF5D80"/>
    <w:rsid w:val="00DF60DC"/>
    <w:rsid w:val="00DF673E"/>
    <w:rsid w:val="00DF6DC2"/>
    <w:rsid w:val="00DF71E5"/>
    <w:rsid w:val="00DF7239"/>
    <w:rsid w:val="00DF735D"/>
    <w:rsid w:val="00DF7AC2"/>
    <w:rsid w:val="00E0008C"/>
    <w:rsid w:val="00E0012B"/>
    <w:rsid w:val="00E0122A"/>
    <w:rsid w:val="00E0134F"/>
    <w:rsid w:val="00E016BB"/>
    <w:rsid w:val="00E01FF4"/>
    <w:rsid w:val="00E02625"/>
    <w:rsid w:val="00E037C4"/>
    <w:rsid w:val="00E03B78"/>
    <w:rsid w:val="00E048B2"/>
    <w:rsid w:val="00E04B97"/>
    <w:rsid w:val="00E04E14"/>
    <w:rsid w:val="00E04E4E"/>
    <w:rsid w:val="00E0535E"/>
    <w:rsid w:val="00E05838"/>
    <w:rsid w:val="00E060B7"/>
    <w:rsid w:val="00E065C0"/>
    <w:rsid w:val="00E06B92"/>
    <w:rsid w:val="00E06FBC"/>
    <w:rsid w:val="00E0738C"/>
    <w:rsid w:val="00E07830"/>
    <w:rsid w:val="00E10101"/>
    <w:rsid w:val="00E1057D"/>
    <w:rsid w:val="00E130B9"/>
    <w:rsid w:val="00E13548"/>
    <w:rsid w:val="00E13A90"/>
    <w:rsid w:val="00E13C17"/>
    <w:rsid w:val="00E143E3"/>
    <w:rsid w:val="00E148E5"/>
    <w:rsid w:val="00E14CF8"/>
    <w:rsid w:val="00E14D1A"/>
    <w:rsid w:val="00E15434"/>
    <w:rsid w:val="00E15601"/>
    <w:rsid w:val="00E16023"/>
    <w:rsid w:val="00E16FA7"/>
    <w:rsid w:val="00E171C3"/>
    <w:rsid w:val="00E17E32"/>
    <w:rsid w:val="00E21423"/>
    <w:rsid w:val="00E2220F"/>
    <w:rsid w:val="00E22638"/>
    <w:rsid w:val="00E22BEE"/>
    <w:rsid w:val="00E22CCF"/>
    <w:rsid w:val="00E23B46"/>
    <w:rsid w:val="00E24F5A"/>
    <w:rsid w:val="00E25096"/>
    <w:rsid w:val="00E25928"/>
    <w:rsid w:val="00E259D3"/>
    <w:rsid w:val="00E27417"/>
    <w:rsid w:val="00E27A2B"/>
    <w:rsid w:val="00E27BD2"/>
    <w:rsid w:val="00E27DF6"/>
    <w:rsid w:val="00E27E2C"/>
    <w:rsid w:val="00E30442"/>
    <w:rsid w:val="00E30587"/>
    <w:rsid w:val="00E30FDC"/>
    <w:rsid w:val="00E31463"/>
    <w:rsid w:val="00E32305"/>
    <w:rsid w:val="00E324F7"/>
    <w:rsid w:val="00E33534"/>
    <w:rsid w:val="00E338D1"/>
    <w:rsid w:val="00E33C25"/>
    <w:rsid w:val="00E33FC1"/>
    <w:rsid w:val="00E35218"/>
    <w:rsid w:val="00E37BB5"/>
    <w:rsid w:val="00E407FB"/>
    <w:rsid w:val="00E442C6"/>
    <w:rsid w:val="00E44697"/>
    <w:rsid w:val="00E44BAD"/>
    <w:rsid w:val="00E44C0F"/>
    <w:rsid w:val="00E45AF1"/>
    <w:rsid w:val="00E45B5A"/>
    <w:rsid w:val="00E45E72"/>
    <w:rsid w:val="00E46143"/>
    <w:rsid w:val="00E50212"/>
    <w:rsid w:val="00E515F3"/>
    <w:rsid w:val="00E51942"/>
    <w:rsid w:val="00E52345"/>
    <w:rsid w:val="00E525EA"/>
    <w:rsid w:val="00E52D31"/>
    <w:rsid w:val="00E54377"/>
    <w:rsid w:val="00E54BA4"/>
    <w:rsid w:val="00E54BB2"/>
    <w:rsid w:val="00E54F32"/>
    <w:rsid w:val="00E565CA"/>
    <w:rsid w:val="00E575EA"/>
    <w:rsid w:val="00E60963"/>
    <w:rsid w:val="00E60AAD"/>
    <w:rsid w:val="00E61A44"/>
    <w:rsid w:val="00E61D54"/>
    <w:rsid w:val="00E63745"/>
    <w:rsid w:val="00E63746"/>
    <w:rsid w:val="00E63D3C"/>
    <w:rsid w:val="00E64777"/>
    <w:rsid w:val="00E649FA"/>
    <w:rsid w:val="00E65B6C"/>
    <w:rsid w:val="00E66147"/>
    <w:rsid w:val="00E6647F"/>
    <w:rsid w:val="00E666AE"/>
    <w:rsid w:val="00E7138D"/>
    <w:rsid w:val="00E7210C"/>
    <w:rsid w:val="00E72312"/>
    <w:rsid w:val="00E72602"/>
    <w:rsid w:val="00E72F13"/>
    <w:rsid w:val="00E72F27"/>
    <w:rsid w:val="00E73949"/>
    <w:rsid w:val="00E74127"/>
    <w:rsid w:val="00E748AA"/>
    <w:rsid w:val="00E75058"/>
    <w:rsid w:val="00E7530B"/>
    <w:rsid w:val="00E76545"/>
    <w:rsid w:val="00E7699A"/>
    <w:rsid w:val="00E77854"/>
    <w:rsid w:val="00E80994"/>
    <w:rsid w:val="00E80AD0"/>
    <w:rsid w:val="00E81B4A"/>
    <w:rsid w:val="00E82C59"/>
    <w:rsid w:val="00E836B1"/>
    <w:rsid w:val="00E84EB4"/>
    <w:rsid w:val="00E854E7"/>
    <w:rsid w:val="00E85DE8"/>
    <w:rsid w:val="00E8654C"/>
    <w:rsid w:val="00E86B83"/>
    <w:rsid w:val="00E870BC"/>
    <w:rsid w:val="00E8769F"/>
    <w:rsid w:val="00E87F36"/>
    <w:rsid w:val="00E90277"/>
    <w:rsid w:val="00E907C7"/>
    <w:rsid w:val="00E922E3"/>
    <w:rsid w:val="00E92347"/>
    <w:rsid w:val="00E93512"/>
    <w:rsid w:val="00E936D8"/>
    <w:rsid w:val="00E940DD"/>
    <w:rsid w:val="00E941E7"/>
    <w:rsid w:val="00E946FD"/>
    <w:rsid w:val="00E95193"/>
    <w:rsid w:val="00E97AD1"/>
    <w:rsid w:val="00EA15AC"/>
    <w:rsid w:val="00EA178D"/>
    <w:rsid w:val="00EA355E"/>
    <w:rsid w:val="00EA39D9"/>
    <w:rsid w:val="00EA3A76"/>
    <w:rsid w:val="00EA40AC"/>
    <w:rsid w:val="00EA5484"/>
    <w:rsid w:val="00EA6E84"/>
    <w:rsid w:val="00EA6F67"/>
    <w:rsid w:val="00EA728E"/>
    <w:rsid w:val="00EA7322"/>
    <w:rsid w:val="00EB00DE"/>
    <w:rsid w:val="00EB0738"/>
    <w:rsid w:val="00EB0A44"/>
    <w:rsid w:val="00EB0F16"/>
    <w:rsid w:val="00EB10B3"/>
    <w:rsid w:val="00EB1B96"/>
    <w:rsid w:val="00EB23E0"/>
    <w:rsid w:val="00EB3342"/>
    <w:rsid w:val="00EB522E"/>
    <w:rsid w:val="00EB58B4"/>
    <w:rsid w:val="00EB5E02"/>
    <w:rsid w:val="00EB5FC8"/>
    <w:rsid w:val="00EB6911"/>
    <w:rsid w:val="00EB78BC"/>
    <w:rsid w:val="00EC02A2"/>
    <w:rsid w:val="00EC0D3D"/>
    <w:rsid w:val="00EC1008"/>
    <w:rsid w:val="00EC1587"/>
    <w:rsid w:val="00EC1AF0"/>
    <w:rsid w:val="00EC1EA5"/>
    <w:rsid w:val="00EC403C"/>
    <w:rsid w:val="00EC4064"/>
    <w:rsid w:val="00EC476A"/>
    <w:rsid w:val="00EC5BB7"/>
    <w:rsid w:val="00EC5C14"/>
    <w:rsid w:val="00EC63E5"/>
    <w:rsid w:val="00EC6648"/>
    <w:rsid w:val="00EC698F"/>
    <w:rsid w:val="00EC6E24"/>
    <w:rsid w:val="00EC7646"/>
    <w:rsid w:val="00EC7893"/>
    <w:rsid w:val="00EC7F8C"/>
    <w:rsid w:val="00ED0004"/>
    <w:rsid w:val="00ED0883"/>
    <w:rsid w:val="00ED0BA9"/>
    <w:rsid w:val="00ED0DBB"/>
    <w:rsid w:val="00ED0E2C"/>
    <w:rsid w:val="00ED2BCF"/>
    <w:rsid w:val="00ED2E51"/>
    <w:rsid w:val="00ED31D8"/>
    <w:rsid w:val="00ED4B94"/>
    <w:rsid w:val="00ED4D12"/>
    <w:rsid w:val="00ED64FB"/>
    <w:rsid w:val="00ED67EC"/>
    <w:rsid w:val="00ED6EB1"/>
    <w:rsid w:val="00ED742B"/>
    <w:rsid w:val="00ED74A8"/>
    <w:rsid w:val="00ED77B2"/>
    <w:rsid w:val="00EE1028"/>
    <w:rsid w:val="00EE11AA"/>
    <w:rsid w:val="00EE17F4"/>
    <w:rsid w:val="00EE1A97"/>
    <w:rsid w:val="00EE1E79"/>
    <w:rsid w:val="00EE1FC7"/>
    <w:rsid w:val="00EE2717"/>
    <w:rsid w:val="00EE27BB"/>
    <w:rsid w:val="00EE3165"/>
    <w:rsid w:val="00EE38E1"/>
    <w:rsid w:val="00EE443A"/>
    <w:rsid w:val="00EE643D"/>
    <w:rsid w:val="00EE679E"/>
    <w:rsid w:val="00EE7160"/>
    <w:rsid w:val="00EE75D7"/>
    <w:rsid w:val="00EE7B72"/>
    <w:rsid w:val="00EF0088"/>
    <w:rsid w:val="00EF0389"/>
    <w:rsid w:val="00EF191E"/>
    <w:rsid w:val="00EF2142"/>
    <w:rsid w:val="00EF2306"/>
    <w:rsid w:val="00EF40EB"/>
    <w:rsid w:val="00EF5970"/>
    <w:rsid w:val="00EF5F52"/>
    <w:rsid w:val="00EF5FC4"/>
    <w:rsid w:val="00EF6B89"/>
    <w:rsid w:val="00EF6ED9"/>
    <w:rsid w:val="00F00534"/>
    <w:rsid w:val="00F008C7"/>
    <w:rsid w:val="00F011EC"/>
    <w:rsid w:val="00F020DB"/>
    <w:rsid w:val="00F03495"/>
    <w:rsid w:val="00F03B19"/>
    <w:rsid w:val="00F042BB"/>
    <w:rsid w:val="00F055AC"/>
    <w:rsid w:val="00F056CC"/>
    <w:rsid w:val="00F059FE"/>
    <w:rsid w:val="00F05D7F"/>
    <w:rsid w:val="00F05E7B"/>
    <w:rsid w:val="00F05F8C"/>
    <w:rsid w:val="00F06096"/>
    <w:rsid w:val="00F101CA"/>
    <w:rsid w:val="00F108E1"/>
    <w:rsid w:val="00F10A70"/>
    <w:rsid w:val="00F11A60"/>
    <w:rsid w:val="00F11C5A"/>
    <w:rsid w:val="00F11E82"/>
    <w:rsid w:val="00F11FC4"/>
    <w:rsid w:val="00F120E2"/>
    <w:rsid w:val="00F1295E"/>
    <w:rsid w:val="00F132C3"/>
    <w:rsid w:val="00F13592"/>
    <w:rsid w:val="00F142AB"/>
    <w:rsid w:val="00F14A5A"/>
    <w:rsid w:val="00F1596F"/>
    <w:rsid w:val="00F16746"/>
    <w:rsid w:val="00F17CB7"/>
    <w:rsid w:val="00F2037C"/>
    <w:rsid w:val="00F212A9"/>
    <w:rsid w:val="00F2134C"/>
    <w:rsid w:val="00F21611"/>
    <w:rsid w:val="00F21D3F"/>
    <w:rsid w:val="00F22316"/>
    <w:rsid w:val="00F22359"/>
    <w:rsid w:val="00F22B06"/>
    <w:rsid w:val="00F22D43"/>
    <w:rsid w:val="00F23BFF"/>
    <w:rsid w:val="00F24EA1"/>
    <w:rsid w:val="00F2648B"/>
    <w:rsid w:val="00F2661A"/>
    <w:rsid w:val="00F27B9C"/>
    <w:rsid w:val="00F312A1"/>
    <w:rsid w:val="00F31506"/>
    <w:rsid w:val="00F31989"/>
    <w:rsid w:val="00F31B87"/>
    <w:rsid w:val="00F322A7"/>
    <w:rsid w:val="00F32666"/>
    <w:rsid w:val="00F32EE3"/>
    <w:rsid w:val="00F333FD"/>
    <w:rsid w:val="00F34359"/>
    <w:rsid w:val="00F34CBC"/>
    <w:rsid w:val="00F34D2E"/>
    <w:rsid w:val="00F34F64"/>
    <w:rsid w:val="00F35A50"/>
    <w:rsid w:val="00F35D5D"/>
    <w:rsid w:val="00F36825"/>
    <w:rsid w:val="00F36EB8"/>
    <w:rsid w:val="00F37001"/>
    <w:rsid w:val="00F40330"/>
    <w:rsid w:val="00F40556"/>
    <w:rsid w:val="00F40F77"/>
    <w:rsid w:val="00F40FB8"/>
    <w:rsid w:val="00F41162"/>
    <w:rsid w:val="00F4280A"/>
    <w:rsid w:val="00F42AC4"/>
    <w:rsid w:val="00F42B1F"/>
    <w:rsid w:val="00F4374C"/>
    <w:rsid w:val="00F43BE2"/>
    <w:rsid w:val="00F458E6"/>
    <w:rsid w:val="00F500B9"/>
    <w:rsid w:val="00F503C0"/>
    <w:rsid w:val="00F53A6B"/>
    <w:rsid w:val="00F53EAB"/>
    <w:rsid w:val="00F550D1"/>
    <w:rsid w:val="00F552FB"/>
    <w:rsid w:val="00F55C22"/>
    <w:rsid w:val="00F56B51"/>
    <w:rsid w:val="00F572BD"/>
    <w:rsid w:val="00F5762D"/>
    <w:rsid w:val="00F605B9"/>
    <w:rsid w:val="00F6180F"/>
    <w:rsid w:val="00F619B9"/>
    <w:rsid w:val="00F627A4"/>
    <w:rsid w:val="00F62ACC"/>
    <w:rsid w:val="00F630E9"/>
    <w:rsid w:val="00F63988"/>
    <w:rsid w:val="00F6450F"/>
    <w:rsid w:val="00F64787"/>
    <w:rsid w:val="00F64F95"/>
    <w:rsid w:val="00F65861"/>
    <w:rsid w:val="00F66208"/>
    <w:rsid w:val="00F6753A"/>
    <w:rsid w:val="00F67E81"/>
    <w:rsid w:val="00F67ECD"/>
    <w:rsid w:val="00F71112"/>
    <w:rsid w:val="00F711C0"/>
    <w:rsid w:val="00F71CFE"/>
    <w:rsid w:val="00F751ED"/>
    <w:rsid w:val="00F76671"/>
    <w:rsid w:val="00F76BF2"/>
    <w:rsid w:val="00F770A1"/>
    <w:rsid w:val="00F77648"/>
    <w:rsid w:val="00F77687"/>
    <w:rsid w:val="00F80288"/>
    <w:rsid w:val="00F82017"/>
    <w:rsid w:val="00F83004"/>
    <w:rsid w:val="00F836D2"/>
    <w:rsid w:val="00F83DE3"/>
    <w:rsid w:val="00F84ABA"/>
    <w:rsid w:val="00F84BED"/>
    <w:rsid w:val="00F85BC9"/>
    <w:rsid w:val="00F85F42"/>
    <w:rsid w:val="00F86737"/>
    <w:rsid w:val="00F87074"/>
    <w:rsid w:val="00F878F2"/>
    <w:rsid w:val="00F92585"/>
    <w:rsid w:val="00F94389"/>
    <w:rsid w:val="00F96425"/>
    <w:rsid w:val="00F96820"/>
    <w:rsid w:val="00F96EF9"/>
    <w:rsid w:val="00FA01AB"/>
    <w:rsid w:val="00FA0C8C"/>
    <w:rsid w:val="00FA1632"/>
    <w:rsid w:val="00FA2BEF"/>
    <w:rsid w:val="00FA2D4A"/>
    <w:rsid w:val="00FA383F"/>
    <w:rsid w:val="00FA392B"/>
    <w:rsid w:val="00FA3C05"/>
    <w:rsid w:val="00FA4440"/>
    <w:rsid w:val="00FA45BE"/>
    <w:rsid w:val="00FA4EA4"/>
    <w:rsid w:val="00FA607E"/>
    <w:rsid w:val="00FB0029"/>
    <w:rsid w:val="00FB00C2"/>
    <w:rsid w:val="00FB00FB"/>
    <w:rsid w:val="00FB04AC"/>
    <w:rsid w:val="00FB05B1"/>
    <w:rsid w:val="00FB0693"/>
    <w:rsid w:val="00FB10A7"/>
    <w:rsid w:val="00FB1834"/>
    <w:rsid w:val="00FB1F29"/>
    <w:rsid w:val="00FB20E7"/>
    <w:rsid w:val="00FB32BC"/>
    <w:rsid w:val="00FB3526"/>
    <w:rsid w:val="00FB3610"/>
    <w:rsid w:val="00FB3EF1"/>
    <w:rsid w:val="00FB42D3"/>
    <w:rsid w:val="00FB47B7"/>
    <w:rsid w:val="00FB4C7D"/>
    <w:rsid w:val="00FB4CAF"/>
    <w:rsid w:val="00FB5E3D"/>
    <w:rsid w:val="00FB653B"/>
    <w:rsid w:val="00FB6C1F"/>
    <w:rsid w:val="00FB7159"/>
    <w:rsid w:val="00FB71C5"/>
    <w:rsid w:val="00FB780C"/>
    <w:rsid w:val="00FB7B3E"/>
    <w:rsid w:val="00FC009A"/>
    <w:rsid w:val="00FC03BC"/>
    <w:rsid w:val="00FC06F8"/>
    <w:rsid w:val="00FC0D04"/>
    <w:rsid w:val="00FC0D7B"/>
    <w:rsid w:val="00FC14AF"/>
    <w:rsid w:val="00FC22B2"/>
    <w:rsid w:val="00FC23C9"/>
    <w:rsid w:val="00FC282E"/>
    <w:rsid w:val="00FC31FB"/>
    <w:rsid w:val="00FC46FE"/>
    <w:rsid w:val="00FC47BF"/>
    <w:rsid w:val="00FC4CB3"/>
    <w:rsid w:val="00FC505D"/>
    <w:rsid w:val="00FC6419"/>
    <w:rsid w:val="00FC65CE"/>
    <w:rsid w:val="00FC6CA8"/>
    <w:rsid w:val="00FC77D3"/>
    <w:rsid w:val="00FC79F6"/>
    <w:rsid w:val="00FD0578"/>
    <w:rsid w:val="00FD14FD"/>
    <w:rsid w:val="00FD1C0E"/>
    <w:rsid w:val="00FD34C4"/>
    <w:rsid w:val="00FD395D"/>
    <w:rsid w:val="00FD3F21"/>
    <w:rsid w:val="00FD41AA"/>
    <w:rsid w:val="00FD4BBF"/>
    <w:rsid w:val="00FD4F6A"/>
    <w:rsid w:val="00FD5AEA"/>
    <w:rsid w:val="00FD5E45"/>
    <w:rsid w:val="00FD5F30"/>
    <w:rsid w:val="00FD6B0B"/>
    <w:rsid w:val="00FD74E3"/>
    <w:rsid w:val="00FD7C36"/>
    <w:rsid w:val="00FE00D6"/>
    <w:rsid w:val="00FE0B13"/>
    <w:rsid w:val="00FE1210"/>
    <w:rsid w:val="00FE130E"/>
    <w:rsid w:val="00FE18D1"/>
    <w:rsid w:val="00FE1C0A"/>
    <w:rsid w:val="00FE353C"/>
    <w:rsid w:val="00FE3773"/>
    <w:rsid w:val="00FE4EB1"/>
    <w:rsid w:val="00FE512C"/>
    <w:rsid w:val="00FE5D0E"/>
    <w:rsid w:val="00FE616D"/>
    <w:rsid w:val="00FF15EF"/>
    <w:rsid w:val="00FF29DD"/>
    <w:rsid w:val="00FF2D3A"/>
    <w:rsid w:val="00FF2DAB"/>
    <w:rsid w:val="00FF3B71"/>
    <w:rsid w:val="00FF61AD"/>
    <w:rsid w:val="00FF6762"/>
    <w:rsid w:val="00FF6F5A"/>
    <w:rsid w:val="00FF7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2BF"/>
    <w:rPr>
      <w:rFonts w:ascii="Times New Roman" w:eastAsia="PMingLiU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172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72BF"/>
    <w:rPr>
      <w:rFonts w:ascii="Times New Roman" w:eastAsia="PMingLiU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172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2BF"/>
    <w:rPr>
      <w:rFonts w:ascii="Times New Roman" w:eastAsia="PMingLiU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172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72BF"/>
    <w:rPr>
      <w:rFonts w:ascii="Times New Roman" w:eastAsia="PMingLiU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172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4</cp:revision>
  <dcterms:created xsi:type="dcterms:W3CDTF">2014-08-04T14:44:00Z</dcterms:created>
  <dcterms:modified xsi:type="dcterms:W3CDTF">2014-09-03T17:25:00Z</dcterms:modified>
</cp:coreProperties>
</file>